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0696D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s 4</w:t>
      </w:r>
    </w:p>
    <w:bookmarkEnd w:id="0"/>
    <w:p w14:paraId="2A54AF35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he top genes with biological significance in the PI3K_AKT_MTOR pathway in the "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NC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group" and the "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ow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Mn group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" GSVA analysis</w:t>
      </w:r>
    </w:p>
    <w:p w14:paraId="5D276E0B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Style w:val="4"/>
        <w:tblW w:w="907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7"/>
        <w:gridCol w:w="1930"/>
        <w:gridCol w:w="955"/>
        <w:gridCol w:w="767"/>
        <w:gridCol w:w="921"/>
        <w:gridCol w:w="2151"/>
        <w:gridCol w:w="1484"/>
      </w:tblGrid>
      <w:tr w14:paraId="1CC307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0D529D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Gene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58395E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Pathway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25B56A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Directio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532E47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logFC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5D1939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adj.P.Val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632699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Known Impact on Pathway</w:t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05A8AE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Brief Description of Biological Function</w:t>
            </w:r>
          </w:p>
        </w:tc>
      </w:tr>
      <w:tr w14:paraId="6C5E3B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20E72D3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PPP1CA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4C817D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HALLMARK_PI3K_AKT_MTOR_SIGNALING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3D418D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w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6FAFC7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-199.53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559D66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0.0056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6FD6C318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Induces AKT dephosphoryla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25,{3B92EC36-7A76-4EBA-9F40-1294C577AD43}1426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, 2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37881B17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Promotes</w:t>
            </w: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tumorigenesi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27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3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Involved in immune and inflammatory regula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28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4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</w:tr>
      <w:tr w14:paraId="46B97E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3204FBF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ALR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000234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HALLMARK_PI3K_AKT_MTOR_SIGNALING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7E2F4D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w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64CDAD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-152.51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5B2186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0.0054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57FC299D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The impact of CALR on the AKT pathway is not uniform . CALR mutations  can directly activate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serine/threonine kinase (AKT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29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5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. In colorectal cancer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0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6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and gastric cancer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1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7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CALR can suppress the AKT pathway and its phosphorylation.</w:t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51A90632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Regulates endoplasmic reticulum homeostasi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2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8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;CALR exhibits dual roles in immun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4,{3B92EC36-7A76-4EBA-9F40-1294C577AD43}1433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9, 10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</w:tr>
      <w:tr w14:paraId="5BC9ED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7D5590B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PFN1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044569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HALLMARK_PI3K_AKT_MTOR_SIGNALING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245E30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w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570706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-147.6</w:t>
            </w: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3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152DBA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0.033</w:t>
            </w: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5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637C300C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Associated with inhibitory effect and downregula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6,{3B92EC36-7A76-4EBA-9F40-1294C577AD43}1435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1, 12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5789F2A9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Recognizes RNA modification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7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3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Negatively regulates CTL-mediated cytotoxic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8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4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</w:tr>
      <w:tr w14:paraId="22D12D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75E637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ARF1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414D43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HALLMARK_PI3K_AKT_MTOR_SIGNALING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658ADD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w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7F5EF7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-80.3931128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47EADF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0.0211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77B74C6C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Associated with inhibitory effect and negative regul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39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5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6B3278D7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Plays a dual regulatory role in cancer;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41,{3B92EC36-7A76-4EBA-9F40-1294C577AD43}1440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6, 17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</w:tr>
      <w:tr w14:paraId="0E87BB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7" w:type="dxa"/>
            <w:tcMar>
              <w:left w:w="108" w:type="dxa"/>
              <w:right w:w="108" w:type="dxa"/>
            </w:tcMar>
            <w:vAlign w:val="center"/>
          </w:tcPr>
          <w:p w14:paraId="2A22AAB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SFN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  <w:vAlign w:val="center"/>
          </w:tcPr>
          <w:p w14:paraId="4FC2AB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HALLMARK_PI3K_AKT_MTOR_SIGNALING</w:t>
            </w:r>
          </w:p>
        </w:tc>
        <w:tc>
          <w:tcPr>
            <w:tcW w:w="955" w:type="dxa"/>
            <w:tcMar>
              <w:left w:w="108" w:type="dxa"/>
              <w:right w:w="108" w:type="dxa"/>
            </w:tcMar>
            <w:vAlign w:val="center"/>
          </w:tcPr>
          <w:p w14:paraId="664914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wn</w:t>
            </w:r>
          </w:p>
        </w:tc>
        <w:tc>
          <w:tcPr>
            <w:tcW w:w="767" w:type="dxa"/>
            <w:tcMar>
              <w:left w:w="108" w:type="dxa"/>
              <w:right w:w="108" w:type="dxa"/>
            </w:tcMar>
            <w:vAlign w:val="center"/>
          </w:tcPr>
          <w:p w14:paraId="7ACCFD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-65.73851327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center"/>
          </w:tcPr>
          <w:p w14:paraId="5AF22F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0.0102</w:t>
            </w:r>
          </w:p>
        </w:tc>
        <w:tc>
          <w:tcPr>
            <w:tcW w:w="2151" w:type="dxa"/>
            <w:tcMar>
              <w:left w:w="108" w:type="dxa"/>
              <w:right w:w="108" w:type="dxa"/>
            </w:tcMar>
            <w:vAlign w:val="center"/>
          </w:tcPr>
          <w:p w14:paraId="5D7BE00B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Exhibits bidirectional and context-dependent effects.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omotes activity in  hepatocellular carcinoma cell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  <w:lang w:eastAsia="zh-CN"/>
              </w:rPr>
              <w:instrText xml:space="preserve"> ADDIN KYMRREF{3B92EC36-7A76-4EBA-9F40-1294C577AD43}1446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8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In lymphoma, SFN inhibits AKT substrate pS552 β-catenin phosphorylation, leading to its reduction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43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9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  <w:tc>
          <w:tcPr>
            <w:tcW w:w="1484" w:type="dxa"/>
            <w:tcMar>
              <w:left w:w="108" w:type="dxa"/>
              <w:right w:w="108" w:type="dxa"/>
            </w:tcMar>
            <w:vAlign w:val="center"/>
          </w:tcPr>
          <w:p w14:paraId="77FDA3E2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ossesses antioxidant func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44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20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Exhibits anti-inflammatory func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45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21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1"/>
              </w:rPr>
              <w:t>Mediates tumor progres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instrText xml:space="preserve"> ADDIN  ADDIN KYMRREF{3B92EC36-7A76-4EBA-9F40-1294C577AD43}1446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u w:val="none"/>
                <w:vertAlign w:val="superscript"/>
                <w:lang w:eastAsia="zh-CN"/>
              </w:rPr>
              <w:t>[18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u w:val="none"/>
              </w:rPr>
              <w:fldChar w:fldCharType="end"/>
            </w:r>
          </w:p>
        </w:tc>
      </w:tr>
    </w:tbl>
    <w:p w14:paraId="26E34E98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51B5C8D"/>
    <w:p w14:paraId="59B27768">
      <w:pPr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</w:pPr>
      <w:r>
        <w:fldChar w:fldCharType="begin"/>
      </w:r>
      <w:r>
        <w:instrText xml:space="preserve"> ADDIN KYMRDOC </w:instrText>
      </w:r>
      <w:r>
        <w:fldChar w:fldCharType="separate"/>
      </w:r>
      <w:r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  <w:t>References</w:t>
      </w:r>
    </w:p>
    <w:p w14:paraId="09B1D06C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Huang B, Ren J, Ma Q, et al. A novel peptide PDHK1-241aa encoded by circPDHK1 promotes ccRCC progression via interacting with PPP1CA to inhibit AKT dephosphorylation and activate the AKT-mTOR signaling pathway. Mol Cancer. 2024. 23(1): 34.</w:t>
      </w:r>
    </w:p>
    <w:p w14:paraId="70C36447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2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Dedigama-Arachchige PM, Acharige N, Zhang X, Bremer HJ, Yi Z, Pflum M. Identification of PP1c-PPP1R12A Substrates Using Kinase-Catalyzed Biotinylation to Identify Phosphatase Substrates. ACS Omega. 2023. 8(39): 35628-35637.</w:t>
      </w:r>
    </w:p>
    <w:p w14:paraId="78F3EFF7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3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u X, Xu G, Luo W, Wang K, Wang F. PPP1CA promotes hepatocellular carcinoma progression in a YAP1-dependent way. Cell Signal. 2025. 134: 111938.</w:t>
      </w:r>
    </w:p>
    <w:p w14:paraId="2DB0F592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4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Jiao X, Jiao Y, Cui J, et al. S100A4 targets PPP1CA/IL-17 to inhibit the senescence of sheep endometrial epithelial cells. Front Vet Sci. 2024. 11: 1466482.</w:t>
      </w:r>
    </w:p>
    <w:p w14:paraId="655FA957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5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Wang C, Hu X, Wan Y, et al. The Synergistic Inhibitory Effect of Combining MK-2206 and AZD 6244 in MARIMO Cells Harboring a Calreticulin Gene Mutation. Chemotherapy. 2021. 66(5-6): 169-178.</w:t>
      </w:r>
    </w:p>
    <w:p w14:paraId="0E7CD903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6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Jeong KY, Park M, Sim JJ, Kim HM. Combination Antitumor Effect of Sorafenib via Calcium-Dependent Deactivation of Focal Adhesion Kinase Targeting Colorectal Cancer Cells. Molecules. 2020. 25(22).</w:t>
      </w:r>
    </w:p>
    <w:p w14:paraId="38923AF4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7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 H, Yang Z, Huang J, et al. CALCR interaction with ANTXR1 drives gastric tumor growth and metastasis via AKT signaling pathway. Sci Rep. 2025. 15(1): 11826.</w:t>
      </w:r>
    </w:p>
    <w:p w14:paraId="6ADE30BB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8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Fucikova J, Spisek R, Kroemer G, Galluzzi L. Calreticulin and cancer. Cell Res. 2021. 31(1): 5-16.</w:t>
      </w:r>
    </w:p>
    <w:p w14:paraId="668F63C0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9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u P, Zhao L, Loos F, et al. Immunosuppression by Mutated Calreticulin Released from Malignant Cells. Mol Cell. 2020. 77(4): 748-760.e9.</w:t>
      </w:r>
    </w:p>
    <w:p w14:paraId="2148DC5A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0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Kepp O, Liu P, Zhao L, Plo I, Kroemer G. Surface-exposed and soluble calreticulin: conflicting biomarkers for cancer prognosis. Oncoimmunology. 2020. 9(1): 1792037.</w:t>
      </w:r>
    </w:p>
    <w:p w14:paraId="289B5249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1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Bai N, Ma Y, Zhao J, Li B. Knockdown of lncRNA HCP5 Suppresses the Progression of Colorectal Cancer by miR-299-3p/PFN1/AKT Axis. Cancer Manag Res. 2020. 12: 4747-4758.</w:t>
      </w:r>
    </w:p>
    <w:p w14:paraId="19190C1C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2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Zhang S, Guo X, Liu X, Zhong Z, Yang S, Wang H. Adaptor SH3BGRL promotes breast cancer metastasis through PFN1 degradation by translational STUB1 upregulation. Oncogene. 2021. 40(38): 5677-5690.</w:t>
      </w:r>
    </w:p>
    <w:p w14:paraId="7FF06AB3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3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Wei S, Dai X, Yuan J, et al. Quantitative Proteomics Identifies Profilin-1 as a Pseudouridine-Binding Protein. J Am Chem Soc. 2025. 147(2): 1458-1462.</w:t>
      </w:r>
    </w:p>
    <w:p w14:paraId="5F67DC96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4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Schoppmeyer R, Zhao R, Cheng H, et al. Human profilin 1 is a negative regulator of CTL mediated cell-killing and migration. Eur J Immunol. 2017. 47(9): 1562-1572.</w:t>
      </w:r>
    </w:p>
    <w:p w14:paraId="05EC266F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5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uchsinger C, Aguilar M, Burgos PV, Ehrenfeld P, Mardones GA. Functional disruption of the Golgi apparatus protein ARF1 sensitizes MDA-MB-231 breast cancer cells to the antitumor drugs Actinomycin D and Vinblastine through ERK and AKT signaling. PLoS One. 2018. 13(4): e0195401.</w:t>
      </w:r>
    </w:p>
    <w:p w14:paraId="35263B22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6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Ko A, Han SY, Song J. Regulatory Network of ARF in Cancer Development. Mol Cells. 2018. 41(5): 381-389.</w:t>
      </w:r>
    </w:p>
    <w:p w14:paraId="053CDCA7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7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Hu HF, Gao GB, He X, et al. Targeting ARF1-IQGAP1 interaction to suppress colorectal cancer metastasis and vemurafenib resistance. J Adv Res. 2023. 51: 135-147.</w:t>
      </w:r>
    </w:p>
    <w:p w14:paraId="609790BA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8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 R, Yan X, Zhong W, et al. Stratifin promotes the malignant progression of HCC via binding and hyperactivating AKT signaling. Cancer Lett. 2024. 592: 216761.</w:t>
      </w:r>
    </w:p>
    <w:p w14:paraId="47826652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9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Zhang Y, Gilmour A, Ahn YH, de la Vega L, Dinkova-Kostova AT. The isothiocyanate sulforaphane inhibits mTOR in an NRF2-independent manner. Phytomedicine. 2021. 86: 153062.</w:t>
      </w:r>
    </w:p>
    <w:p w14:paraId="36719418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20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v Y, Jiang H, Li S, et al. Sulforaphane prevents chromium-induced lung injury in rats via activation of the Akt/GSK-3β/Fyn pathway. Environ Pollut. 2020. 259: 113812.</w:t>
      </w:r>
    </w:p>
    <w:p w14:paraId="1499D4C3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21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Wu Y, Gao M, Wu J, et al. Sulforaphane triggers a functional elongation of microglial process via the Akt signal. J Nutr Biochem. 2019. 67: 51-62.</w:t>
      </w:r>
    </w:p>
    <w:p w14:paraId="4A7BD811">
      <w:pPr>
        <w:spacing w:line="240" w:lineRule="auto"/>
        <w:ind w:left="630" w:leftChars="0" w:hanging="630" w:hangingChars="300"/>
        <w:jc w:val="both"/>
      </w:pPr>
      <w:r>
        <w:fldChar w:fldCharType="end"/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Yu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CBF01C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121436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5CCBD8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2EFF24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49053E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B3F83A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3B92EC36-7A76-4EBA-9F40-1294C577AD43}1425" w:val="&lt;KyMRNote dbid=&quot;{3B92EC36-7A76-4EBA-9F40-1294C577AD43}&quot; recid=&quot;1425&quot;&gt;&lt;Data&gt;&lt;Field id=&quot;AccessNum&quot;&gt;38360682&lt;/Field&gt;&lt;Field id=&quot;Author&quot; FirstData=&quot;1&quot; FirstStyle=&quot;524288&quot; OtherStyle=&quot;0&quot;&gt;Huang B;Ren J;Ma Q;Yang F;Pan X;Zhang Y;Liu Y;Wang C;Zhang D;Wei L;Ran L;Zhao H;Liang C;Wang X;Wang S;Li H;Ning H;Ran A;Li W;Wang Y;Xiao B&lt;/Field&gt;&lt;Field id=&quot;AuthorTrans&quot;&gt;&lt;/Field&gt;&lt;Field id=&quot;DOI&quot;&gt;10.1186/s12943-024-01940-0&lt;/Field&gt;&lt;Field id=&quot;Editor&quot;&gt;&lt;/Field&gt;&lt;Field id=&quot;FmtTitle&quot;&gt;&lt;/Field&gt;&lt;Field id=&quot;FullAuthor&quot;&gt;Bo, Huang;Junwu, Ren;Qiang, Ma;Feifei, Yang;Xiaojuan, Pan;Yuying, Zhang;Yuying, Liu;Cong, Wang;Dawei, Zhang;Ling, Wei;Lingyu, Ran;Hongwen, Zhao;Ce, Liang;Xiaolin, Wang;Shiming, Wang;Haiping, Li;Hao, Ning;Ai, Ran;Wei, Li;Yongquan, Wang;Bin, Xiao&lt;/Field&gt;&lt;Field id=&quot;ISSN&quot;&gt;1476-4598&lt;/Field&gt;&lt;Field id=&quot;Issue&quot;&gt;1&lt;/Field&gt;&lt;Field id=&quot;LIID&quot;&gt;1425&lt;/Field&gt;&lt;Field id=&quot;Magazine&quot;&gt;Molecular cancer&lt;/Field&gt;&lt;Field id=&quot;MagazineAB&quot;&gt;Mol Cancer&lt;/Field&gt;&lt;Field id=&quot;MagazineTrans&quot;&gt;&lt;/Field&gt;&lt;Field id=&quot;PageNum&quot;&gt;34&lt;/Field&gt;&lt;Field id=&quot;PubDate&quot;&gt;2024 Feb 15&lt;/Field&gt;&lt;Field id=&quot;PubPlace&quot;&gt;England&lt;/Field&gt;&lt;Field id=&quot;PubPlaceTrans&quot;&gt;&lt;/Field&gt;&lt;Field id=&quot;PubYear&quot;&gt;2024&lt;/Field&gt;&lt;Field id=&quot;Publisher&quot;&gt;BioMed Central&lt;/Field&gt;&lt;Field id=&quot;PublisherTrans&quot;&gt;&lt;/Field&gt;&lt;Field id=&quot;TITrans&quot;&gt;&lt;/Field&gt;&lt;Field id=&quot;Title&quot;&gt;A novel peptide PDHK1-241aa encoded by circPDHK1 promotes ccRCC progression via interacting with PPP1CA to inhibit AKT dephosphorylation and activate the AKT-mTOR signaling pathway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33.9&lt;/Field&gt;&lt;Field id=&quot;Author2&quot;&gt;Huang,B;Ren,J;Ma,Q;&lt;/Field&gt;&lt;/Data&gt;&lt;Ref&gt;&lt;Display&gt;&lt;Text StringText=&quot;「RefIndex」&quot; StringTextOri=&quot;「RefIndex」&quot; SuperScript=&quot;true&quot;/&gt;&lt;/Display&gt;&lt;/Ref&gt;&lt;Doc&gt;&lt;Display&gt;&lt;Text StringText=&quot;Huang B, Ren J, Ma Q, et al.&quot; StringGroup=&quot;Author&quot;/&gt;_x000d__x000a_   &lt;Text StringText=&quot; &quot; StringGroup=&quot;Author&quot;/&gt;_x000d__x000a_   &lt;Text StringText=&quot;A novel peptide PDHK1-241aa encoded by circPDHK1 promotes ccRCC progression via interacting with PPP1CA to inhibit AKT dephosphorylation and activate the AKT-mTOR signaling pathway&quot; StringGroup=&quot;Title&quot;/&gt;_x000d__x000a_   &lt;Text StringText=&quot;. &quot; StringGroup=&quot;Title&quot;/&gt;_x000d__x000a_   &lt;Text StringText=&quot;Mol Cancer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4&quot; StringGroup=&quot;PageNum&quot;/&gt;_x000d__x000a_   &lt;Text StringText=&quot;.&quot; StringGroup=&quot;none&quot;/&gt;_x000d__x000a_  &lt;/Display&gt;&lt;/Doc&gt;&lt;/KyMRNote&gt;"/>
    <w:docVar w:name="KY.MR.DATA{3B92EC36-7A76-4EBA-9F40-1294C577AD43}1426" w:val="&lt;KyMRNote dbid=&quot;{3B92EC36-7A76-4EBA-9F40-1294C577AD43}&quot; recid=&quot;1426&quot;&gt;&lt;Data&gt;&lt;Field id=&quot;AccessNum&quot;&gt;37810667&lt;/Field&gt;&lt;Field id=&quot;Author&quot; FirstData=&quot;1&quot; FirstStyle=&quot;1507328&quot; OtherStyle=&quot;0&quot;&gt;Dedigama-Arachchige PM;Acharige NPN;Zhang X;Bremer HJ;Yi Z;Pflum MKH&lt;/Field&gt;&lt;Field id=&quot;AuthorTrans&quot;&gt;&lt;/Field&gt;&lt;Field id=&quot;DOI&quot;&gt;10.1021/acsomega.3c01944&lt;/Field&gt;&lt;Field id=&quot;Editor&quot;&gt;&lt;/Field&gt;&lt;Field id=&quot;FmtTitle&quot;&gt;&lt;/Field&gt;&lt;Field id=&quot;FullAuthor&quot;&gt;Pavithra M, Dedigama-Arachchige;Nuwan P N, Acharige;Xiangmin, Zhang;Hannah J, Bremer;Zhengping, Yi;Mary Kay H, Pflum&lt;/Field&gt;&lt;Field id=&quot;ISSN&quot;&gt;2470-1343&lt;/Field&gt;&lt;Field id=&quot;Issue&quot;&gt;39&lt;/Field&gt;&lt;Field id=&quot;LIID&quot;&gt;1426&lt;/Field&gt;&lt;Field id=&quot;Magazine&quot;&gt;ACS omega&lt;/Field&gt;&lt;Field id=&quot;MagazineAB&quot;&gt;ACS Omega&lt;/Field&gt;&lt;Field id=&quot;MagazineTrans&quot;&gt;&lt;/Field&gt;&lt;Field id=&quot;PageNum&quot;&gt;35628-35637&lt;/Field&gt;&lt;Field id=&quot;PubDate&quot;&gt;2023 Oct 03&lt;/Field&gt;&lt;Field id=&quot;PubPlace&quot;&gt;United States&lt;/Field&gt;&lt;Field id=&quot;PubPlaceTrans&quot;&gt;&lt;/Field&gt;&lt;Field id=&quot;PubYear&quot;&gt;2023&lt;/Field&gt;&lt;Field id=&quot;Publisher&quot;&gt;American Chemical Society&lt;/Field&gt;&lt;Field id=&quot;PublisherTrans&quot;&gt;&lt;/Field&gt;&lt;Field id=&quot;TITrans&quot;&gt;&lt;/Field&gt;&lt;Field id=&quot;Title&quot;&gt;Identification of PP1c-PPP1R12A Substrates Using Kinase-Catalyzed Biotinylation to Identify Phosphatase Substrates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4.3&lt;/Field&gt;&lt;Field id=&quot;Author2&quot;&gt;Dedigama-Arachchige,PM;Acharige,N;Zhang,X;Bremer,HJ;Yi,Z;Pflum,M;&lt;/Field&gt;&lt;/Data&gt;&lt;Ref&gt;&lt;Display&gt;&lt;Text StringText=&quot;「RefIndex」&quot; StringTextOri=&quot;「RefIndex」&quot; SuperScript=&quot;true&quot;/&gt;&lt;/Display&gt;&lt;/Ref&gt;&lt;Doc&gt;&lt;Display&gt;&lt;Text StringText=&quot;Dedigama-Arachchige PM, Acharige N, Zhang X, Bremer HJ, Yi Z, Pflum M&quot; StringGroup=&quot;Author&quot;/&gt;_x000d__x000a_   &lt;Text StringText=&quot;. &quot; StringGroup=&quot;Author&quot;/&gt;_x000d__x000a_   &lt;Text StringText=&quot;Identification of PP1c-PPP1R12A Substrates Using Kinase-Catalyzed Biotinylation to Identify Phosphatase Substrates&quot; StringGroup=&quot;Title&quot;/&gt;_x000d__x000a_   &lt;Text StringText=&quot;. &quot; StringGroup=&quot;Title&quot;/&gt;_x000d__x000a_   &lt;Text StringText=&quot;ACS Omega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8&quot; StringGroup=&quot;Vol&quot;/&gt;_x000d__x000a_   &lt;Text StringText=&quot;(&quot; StringGroup=&quot;Issue&quot;/&gt;_x000d__x000a_   &lt;Text StringText=&quot;39&quot; StringGroup=&quot;Issue&quot;/&gt;_x000d__x000a_   &lt;Text StringText=&quot;)&quot; StringGroup=&quot;Issue&quot;/&gt;_x000d__x000a_   &lt;Text StringText=&quot;: &quot; StringGroup=&quot;PageNum&quot;/&gt;_x000d__x000a_   &lt;Text StringText=&quot;35628-35637&quot; StringGroup=&quot;PageNum&quot;/&gt;_x000d__x000a_   &lt;Text StringText=&quot;.&quot; StringGroup=&quot;none&quot;/&gt;_x000d__x000a_  &lt;/Display&gt;&lt;/Doc&gt;&lt;/KyMRNote&gt;"/>
    <w:docVar w:name="KY.MR.DATA{3B92EC36-7A76-4EBA-9F40-1294C577AD43}1427" w:val="&lt;KyMRNote dbid=&quot;{3B92EC36-7A76-4EBA-9F40-1294C577AD43}&quot; recid=&quot;1427&quot;&gt;&lt;Data&gt;&lt;Field id=&quot;AccessNum&quot;&gt;40513845&lt;/Field&gt;&lt;Field id=&quot;Author&quot; FirstData=&quot;1&quot; FirstStyle=&quot;393216&quot; OtherStyle=&quot;0&quot;&gt;Liu X;Xu G;Luo W;Wang K;Wang F&lt;/Field&gt;&lt;Field id=&quot;AuthorTrans&quot;&gt;&lt;/Field&gt;&lt;Field id=&quot;DOI&quot;&gt;10.1016/j.cellsig.2025.111938&lt;/Field&gt;&lt;Field id=&quot;Editor&quot;&gt;&lt;/Field&gt;&lt;Field id=&quot;FmtTitle&quot;&gt;&lt;/Field&gt;&lt;Field id=&quot;FullAuthor&quot;&gt;Xing, Liu;Guangxi, Xu;Weiming, Luo;Kaisheng, Wang;Feitong, Wang&lt;/Field&gt;&lt;Field id=&quot;ISSN&quot;&gt;0898-6568&lt;/Field&gt;&lt;Field id=&quot;Issue&quot;&gt;&lt;/Field&gt;&lt;Field id=&quot;LIID&quot;&gt;1427&lt;/Field&gt;&lt;Field id=&quot;Magazine&quot;&gt;Cellular signalling&lt;/Field&gt;&lt;Field id=&quot;MagazineAB&quot;&gt;Cell Signal&lt;/Field&gt;&lt;Field id=&quot;MagazineTrans&quot;&gt;&lt;/Field&gt;&lt;Field id=&quot;PageNum&quot;&gt;111938&lt;/Field&gt;&lt;Field id=&quot;PubDate&quot;&gt;2025 Oct&lt;/Field&gt;&lt;Field id=&quot;PubPlace&quot;&gt;England&lt;/Field&gt;&lt;Field id=&quot;PubPlaceTrans&quot;&gt;&lt;/Field&gt;&lt;Field id=&quot;PubYear&quot;&gt;2025&lt;/Field&gt;&lt;Field id=&quot;Publisher&quot;&gt;Elsevier Inc.&lt;/Field&gt;&lt;Field id=&quot;PublisherTrans&quot;&gt;&lt;/Field&gt;&lt;Field id=&quot;TITrans&quot;&gt;&lt;/Field&gt;&lt;Field id=&quot;Title&quot;&gt;PPP1CA promotes hepatocellular carcinoma progression in a YAP1-dependent way&lt;/Field&gt;&lt;Field id=&quot;Translator&quot;&gt;&lt;/Field&gt;&lt;Field id=&quot;Type&quot;&gt;{041D4F77-279E-4405-0002-4388361B9CFF}&lt;/Field&gt;&lt;Field id=&quot;Version&quot;&gt;&lt;/Field&gt;&lt;Field id=&quot;Vol&quot;&gt;134&lt;/Field&gt;&lt;Field id=&quot;Factor&quot;&gt;3.7&lt;/Field&gt;&lt;Field id=&quot;Author2&quot;&gt;Liu,X;Xu,G;Luo,W;Wang,K;Wang,F;&lt;/Field&gt;&lt;/Data&gt;&lt;Ref&gt;&lt;Display&gt;&lt;Text StringText=&quot;「RefIndex」&quot; StringTextOri=&quot;「RefIndex」&quot; SuperScript=&quot;true&quot;/&gt;&lt;/Display&gt;&lt;/Ref&gt;&lt;Doc&gt;&lt;Display&gt;&lt;Text StringText=&quot;Liu X, Xu G, Luo W, Wang K, Wang F&quot; StringGroup=&quot;Author&quot;/&gt;_x000d__x000a_   &lt;Text StringText=&quot;. &quot; StringGroup=&quot;Author&quot;/&gt;_x000d__x000a_   &lt;Text StringText=&quot;PPP1CA promotes hepatocellular carcinoma progression in a YAP1-dependent way&quot; StringGroup=&quot;Title&quot;/&gt;_x000d__x000a_   &lt;Text StringText=&quot;. &quot; StringGroup=&quot;Title&quot;/&gt;_x000d__x000a_   &lt;Text StringText=&quot;Cell Signal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34&quot; StringGroup=&quot;Vol&quot;/&gt;_x000d__x000a_   &lt;Text StringText=&quot;: &quot; StringGroup=&quot;PageNum&quot;/&gt;_x000d__x000a_   &lt;Text StringText=&quot;111938&quot; StringGroup=&quot;PageNum&quot;/&gt;_x000d__x000a_   &lt;Text StringText=&quot;.&quot; StringGroup=&quot;none&quot;/&gt;_x000d__x000a_  &lt;/Display&gt;&lt;/Doc&gt;&lt;/KyMRNote&gt;"/>
    <w:docVar w:name="KY.MR.DATA{3B92EC36-7A76-4EBA-9F40-1294C577AD43}1428" w:val="&lt;KyMRNote dbid=&quot;{3B92EC36-7A76-4EBA-9F40-1294C577AD43}&quot; recid=&quot;1428&quot;&gt;&lt;Data&gt;&lt;Field id=&quot;AccessNum&quot;&gt;39664902&lt;/Field&gt;&lt;Field id=&quot;Author&quot; FirstData=&quot;1&quot; FirstStyle=&quot;458752&quot; OtherStyle=&quot;0&quot;&gt;Jiao X;Jiao Y;Cui J;Zhang H;Li X;Chu Z;Wu X&lt;/Field&gt;&lt;Field id=&quot;AuthorTrans&quot;&gt;&lt;/Field&gt;&lt;Field id=&quot;DOI&quot;&gt;10.3389/fvets.2024.1466482&lt;/Field&gt;&lt;Field id=&quot;Editor&quot;&gt;&lt;/Field&gt;&lt;Field id=&quot;FmtTitle&quot;&gt;&lt;/Field&gt;&lt;Field id=&quot;FullAuthor&quot;&gt;Xiyao, Jiao;Yaoxuan, Jiao;Jingwen, Cui;Haorui, Zhang;Xiangyun, Li;Zhili, Chu;Xinglong, Wu&lt;/Field&gt;&lt;Field id=&quot;ISSN&quot;&gt;2297-1769&lt;/Field&gt;&lt;Field id=&quot;Issue&quot;&gt;&lt;/Field&gt;&lt;Field id=&quot;LIID&quot;&gt;1428&lt;/Field&gt;&lt;Field id=&quot;Magazine&quot;&gt;Frontiers in veterinary science&lt;/Field&gt;&lt;Field id=&quot;MagazineAB&quot;&gt;Front Vet Sci&lt;/Field&gt;&lt;Field id=&quot;MagazineTrans&quot;&gt;&lt;/Field&gt;&lt;Field id=&quot;PageNum&quot;&gt;1466482&lt;/Field&gt;&lt;Field id=&quot;PubDate&quot;&gt;2024&lt;/Field&gt;&lt;Field id=&quot;PubPlace&quot;&gt;Switzerland&lt;/Field&gt;&lt;Field id=&quot;PubPlaceTrans&quot;&gt;&lt;/Field&gt;&lt;Field id=&quot;PubYear&quot;&gt;2024&lt;/Field&gt;&lt;Field id=&quot;Publisher&quot;&gt;Frontiers Media S.A.&lt;/Field&gt;&lt;Field id=&quot;PublisherTrans&quot;&gt;&lt;/Field&gt;&lt;Field id=&quot;TITrans&quot;&gt;&lt;/Field&gt;&lt;Field id=&quot;Title&quot;&gt;S100A4 targets PPP1CA/IL-17 to inhibit the senescence of sheep endometrial epithelial cells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2.9&lt;/Field&gt;&lt;Field id=&quot;Author2&quot;&gt;Jiao,X;Jiao,Y;Cui,J;&lt;/Field&gt;&lt;/Data&gt;&lt;Ref&gt;&lt;Display&gt;&lt;Text StringText=&quot;「RefIndex」&quot; StringTextOri=&quot;「RefIndex」&quot; SuperScript=&quot;true&quot;/&gt;&lt;/Display&gt;&lt;/Ref&gt;&lt;Doc&gt;&lt;Display&gt;&lt;Text StringText=&quot;Jiao X, Jiao Y, Cui J, et al.&quot; StringGroup=&quot;Author&quot;/&gt;_x000d__x000a_   &lt;Text StringText=&quot; &quot; StringGroup=&quot;Author&quot;/&gt;_x000d__x000a_   &lt;Text StringText=&quot;S100A4 targets PPP1CA/IL-17 to inhibit the senescence of sheep endometrial epithelial cells&quot; StringGroup=&quot;Title&quot;/&gt;_x000d__x000a_   &lt;Text StringText=&quot;. &quot; StringGroup=&quot;Title&quot;/&gt;_x000d__x000a_   &lt;Text StringText=&quot;Front Vet Sci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1&quot; StringGroup=&quot;Vol&quot;/&gt;_x000d__x000a_   &lt;Text StringText=&quot;: &quot; StringGroup=&quot;PageNum&quot;/&gt;_x000d__x000a_   &lt;Text StringText=&quot;1466482&quot; StringGroup=&quot;PageNum&quot;/&gt;_x000d__x000a_   &lt;Text StringText=&quot;.&quot; StringGroup=&quot;none&quot;/&gt;_x000d__x000a_  &lt;/Display&gt;&lt;/Doc&gt;&lt;/KyMRNote&gt;"/>
    <w:docVar w:name="KY.MR.DATA{3B92EC36-7A76-4EBA-9F40-1294C577AD43}1429" w:val="&lt;KyMRNote dbid=&quot;{3B92EC36-7A76-4EBA-9F40-1294C577AD43}&quot; recid=&quot;1429&quot;&gt;&lt;Data&gt;&lt;Field id=&quot;AccessNum&quot;&gt;34666331&lt;/Field&gt;&lt;Field id=&quot;Author&quot; FirstData=&quot;1&quot; FirstStyle=&quot;458752&quot; OtherStyle=&quot;0&quot;&gt;Wang C;Hu X;Wan Y;Wang S;Qi K;Li Y;Qiao J;Zeng L;Li Z;Fu C;Xu K&lt;/Field&gt;&lt;Field id=&quot;AuthorTrans&quot;&gt;&lt;/Field&gt;&lt;Field id=&quot;DOI&quot;&gt;10.1159/000518921&lt;/Field&gt;&lt;Field id=&quot;Editor&quot;&gt;&lt;/Field&gt;&lt;Field id=&quot;FmtTitle&quot;&gt;&lt;/Field&gt;&lt;Field id=&quot;FullAuthor&quot;&gt;Chunqing, Wang;Xueting, Hu;Yan, Wan;Shujin, Wang;Kunming, Qi;Yanjie, Li;Jianlin, Qiao;Lingyu, Zeng;Zhenyu, Li;Chunling, Fu;Kailin, Xu&lt;/Field&gt;&lt;Field id=&quot;ISSN&quot;&gt;0009-3157&lt;/Field&gt;&lt;Field id=&quot;Issue&quot;&gt;5-6&lt;/Field&gt;&lt;Field id=&quot;LIID&quot;&gt;1429&lt;/Field&gt;&lt;Field id=&quot;Magazine&quot;&gt;Chemotherapy&lt;/Field&gt;&lt;Field id=&quot;MagazineAB&quot;&gt;Chemotherapy&lt;/Field&gt;&lt;Field id=&quot;MagazineTrans&quot;&gt;&lt;/Field&gt;&lt;Field id=&quot;PageNum&quot;&gt;169-178&lt;/Field&gt;&lt;Field id=&quot;PubDate&quot;&gt;2021&lt;/Field&gt;&lt;Field id=&quot;PubPlace&quot;&gt;Switzerland&lt;/Field&gt;&lt;Field id=&quot;PubPlaceTrans&quot;&gt;&lt;/Field&gt;&lt;Field id=&quot;PubYear&quot;&gt;2021&lt;/Field&gt;&lt;Field id=&quot;Publisher&quot;&gt;S. Karger AG&lt;/Field&gt;&lt;Field id=&quot;PublisherTrans&quot;&gt;&lt;/Field&gt;&lt;Field id=&quot;TITrans&quot;&gt;&lt;/Field&gt;&lt;Field id=&quot;Title&quot;&gt;The Synergistic Inhibitory Effect of Combining MK-2206 and AZD 6244 in MARIMO Cells Harboring a Calreticulin Gene Mutation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1.7&lt;/Field&gt;&lt;Field id=&quot;Author2&quot;&gt;Wang,C;Hu,X;Wan,Y;&lt;/Field&gt;&lt;/Data&gt;&lt;Ref&gt;&lt;Display&gt;&lt;Text StringText=&quot;「RefIndex」&quot; StringTextOri=&quot;「RefIndex」&quot; SuperScript=&quot;true&quot;/&gt;&lt;/Display&gt;&lt;/Ref&gt;&lt;Doc&gt;&lt;Display&gt;&lt;Text StringText=&quot;Wang C, Hu X, Wan Y, et al.&quot; StringGroup=&quot;Author&quot;/&gt;_x000d__x000a_   &lt;Text StringText=&quot; &quot; StringGroup=&quot;Author&quot;/&gt;_x000d__x000a_   &lt;Text StringText=&quot;The Synergistic Inhibitory Effect of Combining MK-2206 and AZD 6244 in MARIMO Cells Harboring a Calreticulin Gene Mutation&quot; StringGroup=&quot;Title&quot;/&gt;_x000d__x000a_   &lt;Text StringText=&quot;. &quot; StringGroup=&quot;Title&quot;/&gt;_x000d__x000a_   &lt;Text StringText=&quot;Chemotherapy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66&quot; StringGroup=&quot;Vol&quot;/&gt;_x000d__x000a_   &lt;Text StringText=&quot;(&quot; StringGroup=&quot;Issue&quot;/&gt;_x000d__x000a_   &lt;Text StringText=&quot;5-6&quot; StringGroup=&quot;Issue&quot;/&gt;_x000d__x000a_   &lt;Text StringText=&quot;)&quot; StringGroup=&quot;Issue&quot;/&gt;_x000d__x000a_   &lt;Text StringText=&quot;: &quot; StringGroup=&quot;PageNum&quot;/&gt;_x000d__x000a_   &lt;Text StringText=&quot;169-178&quot; StringGroup=&quot;PageNum&quot;/&gt;_x000d__x000a_   &lt;Text StringText=&quot;.&quot; StringGroup=&quot;none&quot;/&gt;_x000d__x000a_  &lt;/Display&gt;&lt;/Doc&gt;&lt;/KyMRNote&gt;"/>
    <w:docVar w:name="KY.MR.DATA{3B92EC36-7A76-4EBA-9F40-1294C577AD43}1430" w:val="&lt;KyMRNote dbid=&quot;{3B92EC36-7A76-4EBA-9F40-1294C577AD43}&quot; recid=&quot;1430&quot;&gt;&lt;Data&gt;&lt;Field id=&quot;AccessNum&quot;&gt;33202899&lt;/Field&gt;&lt;Field id=&quot;Author&quot; FirstData=&quot;1&quot; FirstStyle=&quot;589824&quot; OtherStyle=&quot;0&quot;&gt;Jeong KY;Park M;Sim JJ;Kim HM&lt;/Field&gt;&lt;Field id=&quot;AuthorTrans&quot;&gt;&lt;/Field&gt;&lt;Field id=&quot;DOI&quot;&gt;10.3390/molecules25225299&lt;/Field&gt;&lt;Field id=&quot;Editor&quot;&gt;&lt;/Field&gt;&lt;Field id=&quot;FmtTitle&quot;&gt;&lt;/Field&gt;&lt;Field id=&quot;FullAuthor&quot;&gt;Keun-Yeong, Jeong;Minhee, Park;Jae-Jun, Sim;Hwan Mook, Kim&lt;/Field&gt;&lt;Field id=&quot;ISSN&quot;&gt;1420-3049&lt;/Field&gt;&lt;Field id=&quot;Issue&quot;&gt;22&lt;/Field&gt;&lt;Field id=&quot;LIID&quot;&gt;1430&lt;/Field&gt;&lt;Field id=&quot;Magazine&quot;&gt;Molecules (Basel, Switzerland)&lt;/Field&gt;&lt;Field id=&quot;MagazineAB&quot;&gt;Molecules&lt;/Field&gt;&lt;Field id=&quot;MagazineTrans&quot;&gt;&lt;/Field&gt;&lt;Field id=&quot;PageNum&quot;&gt;&lt;/Field&gt;&lt;Field id=&quot;PubDate&quot;&gt;2020 Nov 13&lt;/Field&gt;&lt;Field id=&quot;PubPlace&quot;&gt;Switzerland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Combination Antitumor Effect of Sorafenib via Calcium-Dependent Deactivation of Focal Adhesion Kinase Targeting Colorectal Cancer Cells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4.6&lt;/Field&gt;&lt;Field id=&quot;Author2&quot;&gt;Jeong,KY;Park,M;Sim,JJ;Kim,HM;&lt;/Field&gt;&lt;/Data&gt;&lt;Ref&gt;&lt;Display&gt;&lt;Text StringText=&quot;「RefIndex」&quot; StringTextOri=&quot;「RefIndex」&quot; SuperScript=&quot;true&quot;/&gt;&lt;/Display&gt;&lt;/Ref&gt;&lt;Doc&gt;&lt;Display&gt;&lt;Text StringText=&quot;Jeong KY, Park M, Sim JJ, Kim HM&quot; StringGroup=&quot;Author&quot;/&gt;_x000d__x000a_   &lt;Text StringText=&quot;. &quot; StringGroup=&quot;Author&quot;/&gt;_x000d__x000a_   &lt;Text StringText=&quot;Combination Antitumor Effect of Sorafenib via Calcium-Dependent Deactivation of Focal Adhesion Kinase Targeting Colorectal Cancer Cells&quot; StringGroup=&quot;Title&quot;/&gt;_x000d__x000a_   &lt;Text StringText=&quot;. &quot; StringGroup=&quot;Title&quot;/&gt;_x000d__x000a_   &lt;Text StringText=&quot;Molecule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5&quot; StringGroup=&quot;Vol&quot;/&gt;_x000d__x000a_   &lt;Text StringText=&quot;(&quot; StringGroup=&quot;Issue&quot;/&gt;_x000d__x000a_   &lt;Text StringText=&quot;22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3B92EC36-7A76-4EBA-9F40-1294C577AD43}1431" w:val="&lt;KyMRNote dbid=&quot;{3B92EC36-7A76-4EBA-9F40-1294C577AD43}&quot; recid=&quot;1431&quot;&gt;&lt;Data&gt;&lt;Field id=&quot;AccessNum&quot;&gt;40195530&lt;/Field&gt;&lt;Field id=&quot;Author&quot; FirstData=&quot;1&quot; FirstStyle=&quot;327680&quot; OtherStyle=&quot;0&quot;&gt;Li H;Yang Z;Huang J;Lin L;Shi D;Chu Y;Wu D;Cai Y;Li B;Lu J;Guo Q&lt;/Field&gt;&lt;Field id=&quot;AuthorTrans&quot;&gt;&lt;/Field&gt;&lt;Field id=&quot;DOI&quot;&gt;10.1038/s41598-025-96310-1&lt;/Field&gt;&lt;Field id=&quot;Editor&quot;&gt;&lt;/Field&gt;&lt;Field id=&quot;FmtTitle&quot;&gt;&lt;/Field&gt;&lt;Field id=&quot;FullAuthor&quot;&gt;Hongbo, Li;Zihan, Yang;Jingbo, Huang;Lele, Lin;Dike, Shi;Yiming, Chu;Dan, Wu;Yanna, Cai;Baozhong, Li;Junyang, Lu;Qingqu, Guo&lt;/Field&gt;&lt;Field id=&quot;ISSN&quot;&gt;2045-2322&lt;/Field&gt;&lt;Field id=&quot;Issue&quot;&gt;1&lt;/Field&gt;&lt;Field id=&quot;LIID&quot;&gt;1431&lt;/Field&gt;&lt;Field id=&quot;Magazine&quot;&gt;Scientific reports&lt;/Field&gt;&lt;Field id=&quot;MagazineAB&quot;&gt;Sci Rep&lt;/Field&gt;&lt;Field id=&quot;MagazineTrans&quot;&gt;&lt;/Field&gt;&lt;Field id=&quot;PageNum&quot;&gt;11826&lt;/Field&gt;&lt;Field id=&quot;PubDate&quot;&gt;2025 Apr 07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CALCR interaction with ANTXR1 drives gastric tumor growth and metastasis via AKT signaling pathway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3.9&lt;/Field&gt;&lt;Field id=&quot;Author2&quot;&gt;Li,H;Yang,Z;Huang,J;&lt;/Field&gt;&lt;/Data&gt;&lt;Ref&gt;&lt;Display&gt;&lt;Text StringText=&quot;「RefIndex」&quot; StringTextOri=&quot;「RefIndex」&quot; SuperScript=&quot;true&quot;/&gt;&lt;/Display&gt;&lt;/Ref&gt;&lt;Doc&gt;&lt;Display&gt;&lt;Text StringText=&quot;Li H, Yang Z, Huang J, et al.&quot; StringGroup=&quot;Author&quot;/&gt;_x000d__x000a_   &lt;Text StringText=&quot; &quot; StringGroup=&quot;Author&quot;/&gt;_x000d__x000a_   &lt;Text StringText=&quot;CALCR interaction with ANTXR1 drives gastric tumor growth and metastasis via AKT signaling pathway&quot; StringGroup=&quot;Title&quot;/&gt;_x000d__x000a_   &lt;Text StringText=&quot;. &quot; StringGroup=&quot;Title&quot;/&gt;_x000d__x000a_   &lt;Text StringText=&quot;Sci Rep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1826&quot; StringGroup=&quot;PageNum&quot;/&gt;_x000d__x000a_   &lt;Text StringText=&quot;.&quot; StringGroup=&quot;none&quot;/&gt;_x000d__x000a_  &lt;/Display&gt;&lt;/Doc&gt;&lt;/KyMRNote&gt;"/>
    <w:docVar w:name="KY.MR.DATA{3B92EC36-7A76-4EBA-9F40-1294C577AD43}1432" w:val="&lt;KyMRNote dbid=&quot;{3B92EC36-7A76-4EBA-9F40-1294C577AD43}&quot; recid=&quot;1432&quot;&gt;&lt;Data&gt;&lt;Field id=&quot;AccessNum&quot;&gt;32733014&lt;/Field&gt;&lt;Field id=&quot;Author&quot; FirstData=&quot;1&quot; FirstStyle=&quot;720896&quot; OtherStyle=&quot;0&quot;&gt;Fucikova J;Spisek R;Kroemer G;Galluzzi L&lt;/Field&gt;&lt;Field id=&quot;AuthorTrans&quot;&gt;&lt;/Field&gt;&lt;Field id=&quot;DOI&quot;&gt;10.1038/s41422-020-0383-9&lt;/Field&gt;&lt;Field id=&quot;Editor&quot;&gt;&lt;/Field&gt;&lt;Field id=&quot;FmtTitle&quot;&gt;&lt;/Field&gt;&lt;Field id=&quot;FullAuthor&quot;&gt;Jitka, Fucikova;Radek, Spisek;Guido, Kroemer;Lorenzo, Galluzzi&lt;/Field&gt;&lt;Field id=&quot;ISSN&quot;&gt;1001-0602&lt;/Field&gt;&lt;Field id=&quot;Issue&quot;&gt;1&lt;/Field&gt;&lt;Field id=&quot;LIID&quot;&gt;1432&lt;/Field&gt;&lt;Field id=&quot;Magazine&quot;&gt;Cell research&lt;/Field&gt;&lt;Field id=&quot;MagazineAB&quot;&gt;Cell Res&lt;/Field&gt;&lt;Field id=&quot;MagazineTrans&quot;&gt;&lt;/Field&gt;&lt;Field id=&quot;PageNum&quot;&gt;5-16&lt;/Field&gt;&lt;Field id=&quot;PubDate&quot;&gt;2021 Jan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Calreticulin and cancer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&gt;25.9&lt;/Field&gt;&lt;Field id=&quot;Author2&quot;&gt;Fucikova,J;Spisek,R;Kroemer,G;Galluzzi,L;&lt;/Field&gt;&lt;/Data&gt;&lt;Ref&gt;&lt;Display&gt;&lt;Text StringText=&quot;「RefIndex」&quot; StringTextOri=&quot;「RefIndex」&quot; SuperScript=&quot;true&quot;/&gt;&lt;/Display&gt;&lt;/Ref&gt;&lt;Doc&gt;&lt;Display&gt;&lt;Text StringText=&quot;Fucikova J, Spisek R, Kroemer G, Galluzzi L&quot; StringGroup=&quot;Author&quot;/&gt;_x000d__x000a_   &lt;Text StringText=&quot;. &quot; StringGroup=&quot;Author&quot;/&gt;_x000d__x000a_   &lt;Text StringText=&quot;Calreticulin and cancer&quot; StringGroup=&quot;Title&quot;/&gt;_x000d__x000a_   &lt;Text StringText=&quot;. &quot; StringGroup=&quot;Title&quot;/&gt;_x000d__x000a_   &lt;Text StringText=&quot;Cell Res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3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5-16&quot; StringGroup=&quot;PageNum&quot;/&gt;_x000d__x000a_   &lt;Text StringText=&quot;.&quot; StringGroup=&quot;none&quot;/&gt;_x000d__x000a_  &lt;/Display&gt;&lt;/Doc&gt;&lt;/KyMRNote&gt;"/>
    <w:docVar w:name="KY.MR.DATA{3B92EC36-7A76-4EBA-9F40-1294C577AD43}1433" w:val="&lt;KyMRNote dbid=&quot;{3B92EC36-7A76-4EBA-9F40-1294C577AD43}&quot; recid=&quot;1433&quot;&gt;&lt;Data&gt;&lt;Field id=&quot;AccessNum&quot;&gt;32923154&lt;/Field&gt;&lt;Field id=&quot;Author&quot; FirstData=&quot;1&quot; FirstStyle=&quot;458752&quot; OtherStyle=&quot;0&quot;&gt;Kepp O;Liu P;Zhao L;Plo I;Kroemer G&lt;/Field&gt;&lt;Field id=&quot;AuthorTrans&quot;&gt;&lt;/Field&gt;&lt;Field id=&quot;DOI&quot;&gt;10.1080/2162402X.2020.1792037&lt;/Field&gt;&lt;Field id=&quot;Editor&quot;&gt;&lt;/Field&gt;&lt;Field id=&quot;FmtTitle&quot;&gt;&lt;/Field&gt;&lt;Field id=&quot;FullAuthor&quot;&gt;Oliver, Kepp;Peng, Liu;Liwei, Zhao;Isabelle, Plo;Guido, Kroemer&lt;/Field&gt;&lt;Field id=&quot;ISSN&quot;&gt;2162-4011&lt;/Field&gt;&lt;Field id=&quot;Issue&quot;&gt;1&lt;/Field&gt;&lt;Field id=&quot;LIID&quot;&gt;1433&lt;/Field&gt;&lt;Field id=&quot;Magazine&quot;&gt;Oncoimmunology&lt;/Field&gt;&lt;Field id=&quot;MagazineAB&quot;&gt;Oncoimmunology&lt;/Field&gt;&lt;Field id=&quot;MagazineTrans&quot;&gt;&lt;/Field&gt;&lt;Field id=&quot;PageNum&quot;&gt;1792037&lt;/Field&gt;&lt;Field id=&quot;PubDate&quot;&gt;2020 Jul 20&lt;/Field&gt;&lt;Field id=&quot;PubPlace&quot;&gt;United States&lt;/Field&gt;&lt;Field id=&quot;PubPlaceTrans&quot;&gt;&lt;/Field&gt;&lt;Field id=&quot;PubYear&quot;&gt;2020&lt;/Field&gt;&lt;Field id=&quot;Publisher&quot;&gt;Landes Bioscience&lt;/Field&gt;&lt;Field id=&quot;PublisherTrans&quot;&gt;&lt;/Field&gt;&lt;Field id=&quot;TITrans&quot;&gt;&lt;/Field&gt;&lt;Field id=&quot;Title&quot;&gt;Surface-exposed and soluble calreticulin: conflicting biomarkers for cancer prognosis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6.3&lt;/Field&gt;&lt;Field id=&quot;Author2&quot;&gt;Kepp,O;Liu,P;Zhao,L;Plo,I;Kroemer,G;&lt;/Field&gt;&lt;/Data&gt;&lt;Ref&gt;&lt;Display&gt;&lt;Text StringText=&quot;「RefIndex」&quot; StringTextOri=&quot;「RefIndex」&quot; SuperScript=&quot;true&quot;/&gt;&lt;/Display&gt;&lt;/Ref&gt;&lt;Doc&gt;&lt;Display&gt;&lt;Text StringText=&quot;Kepp O, Liu P, Zhao L, Plo I, Kroemer G&quot; StringGroup=&quot;Author&quot;/&gt;_x000d__x000a_   &lt;Text StringText=&quot;. &quot; StringGroup=&quot;Author&quot;/&gt;_x000d__x000a_   &lt;Text StringText=&quot;Surface-exposed and soluble calreticulin: conflicting biomarkers for cancer prognosis&quot; StringGroup=&quot;Title&quot;/&gt;_x000d__x000a_   &lt;Text StringText=&quot;. &quot; StringGroup=&quot;Title&quot;/&gt;_x000d__x000a_   &lt;Text StringText=&quot;Oncoimmunology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9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792037&quot; StringGroup=&quot;PageNum&quot;/&gt;_x000d__x000a_   &lt;Text StringText=&quot;.&quot; StringGroup=&quot;none&quot;/&gt;_x000d__x000a_  &lt;/Display&gt;&lt;/Doc&gt;&lt;/KyMRNote&gt;"/>
    <w:docVar w:name="KY.MR.DATA{3B92EC36-7A76-4EBA-9F40-1294C577AD43}1434" w:val="&lt;KyMRNote dbid=&quot;{3B92EC36-7A76-4EBA-9F40-1294C577AD43}&quot; recid=&quot;1434&quot;&gt;&lt;Data&gt;&lt;Field id=&quot;AccessNum&quot;&gt;31785928&lt;/Field&gt;&lt;Field id=&quot;Author&quot; FirstData=&quot;1&quot; FirstStyle=&quot;393216&quot; OtherStyle=&quot;0&quot;&gt;Liu P;Zhao L;Loos F;Marty C;Xie W;Martins I;Lachkar S;Qu B;Waeckel-Énée E;Plo I;Vainchenker W;Perez F;Rodriguez D;López-Otin C;van Endert P;Zitvogel L;Kepp O;Kroemer G&lt;/Field&gt;&lt;Field id=&quot;AuthorTrans&quot;&gt;&lt;/Field&gt;&lt;Field id=&quot;DOI&quot;&gt;10.1016/j.molcel.2019.11.004&lt;/Field&gt;&lt;Field id=&quot;Editor&quot;&gt;&lt;/Field&gt;&lt;Field id=&quot;FmtTitle&quot;&gt;&lt;/Field&gt;&lt;Field id=&quot;FullAuthor&quot;&gt;Peng, Liu;Liwei, Zhao;Friedemann, Loos;Caroline, Marty;Wei, Xie;Isabelle, Martins;Sylvie, Lachkar;Bo, Qu;Emmanuelle, Waeckel-Énée;Isabelle, Plo;William, Vainchenker;Franck, Perez;David, Rodriguez;Carlos, López-Otin;Peter, van Endert;Laurence, Zitvogel;Oliver, Kepp;Guido, Kroemer&lt;/Field&gt;&lt;Field id=&quot;ISSN&quot;&gt;1097-2765&lt;/Field&gt;&lt;Field id=&quot;Issue&quot;&gt;4&lt;/Field&gt;&lt;Field id=&quot;LIID&quot;&gt;1434&lt;/Field&gt;&lt;Field id=&quot;Magazine&quot;&gt;Molecular cell&lt;/Field&gt;&lt;Field id=&quot;MagazineAB&quot;&gt;Mol Cell&lt;/Field&gt;&lt;Field id=&quot;MagazineTrans&quot;&gt;&lt;/Field&gt;&lt;Field id=&quot;PageNum&quot;&gt;748-760.e9&lt;/Field&gt;&lt;Field id=&quot;PubDate&quot;&gt;2020 Feb 20&lt;/Field&gt;&lt;Field id=&quot;PubPlace&quot;&gt;United States&lt;/Field&gt;&lt;Field id=&quot;PubPlaceTrans&quot;&gt;&lt;/Field&gt;&lt;Field id=&quot;PubYear&quot;&gt;2020&lt;/Field&gt;&lt;Field id=&quot;Publisher&quot;&gt;Cell Press&lt;/Field&gt;&lt;Field id=&quot;PublisherTrans&quot;&gt;&lt;/Field&gt;&lt;Field id=&quot;TITrans&quot;&gt;&lt;/Field&gt;&lt;Field id=&quot;Title&quot;&gt;Immunosuppression by Mutated Calreticulin Released from Malignant Cells&lt;/Field&gt;&lt;Field id=&quot;Translator&quot;&gt;&lt;/Field&gt;&lt;Field id=&quot;Type&quot;&gt;{041D4F77-279E-4405-0002-4388361B9CFF}&lt;/Field&gt;&lt;Field id=&quot;Version&quot;&gt;&lt;/Field&gt;&lt;Field id=&quot;Vol&quot;&gt;77&lt;/Field&gt;&lt;Field id=&quot;Factor&quot;&gt;16.6&lt;/Field&gt;&lt;Field id=&quot;Author2&quot;&gt;Liu,P;Zhao,L;Loos,F;&lt;/Field&gt;&lt;/Data&gt;&lt;Ref&gt;&lt;Display&gt;&lt;Text StringText=&quot;「RefIndex」&quot; StringTextOri=&quot;「RefIndex」&quot; SuperScript=&quot;true&quot;/&gt;&lt;/Display&gt;&lt;/Ref&gt;&lt;Doc&gt;&lt;Display&gt;&lt;Text StringText=&quot;Liu P, Zhao L, Loos F, et al.&quot; StringGroup=&quot;Author&quot;/&gt;_x000d__x000a_   &lt;Text StringText=&quot; &quot; StringGroup=&quot;Author&quot;/&gt;_x000d__x000a_   &lt;Text StringText=&quot;Immunosuppression by Mutated Calreticulin Released from Malignant Cells&quot; StringGroup=&quot;Title&quot;/&gt;_x000d__x000a_   &lt;Text StringText=&quot;. &quot; StringGroup=&quot;Title&quot;/&gt;_x000d__x000a_   &lt;Text StringText=&quot;Mol Cell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77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748-760.e9&quot; StringGroup=&quot;PageNum&quot;/&gt;_x000d__x000a_   &lt;Text StringText=&quot;.&quot; StringGroup=&quot;none&quot;/&gt;_x000d__x000a_  &lt;/Display&gt;&lt;/Doc&gt;&lt;/KyMRNote&gt;"/>
    <w:docVar w:name="KY.MR.DATA{3B92EC36-7A76-4EBA-9F40-1294C577AD43}1435" w:val="&lt;KyMRNote dbid=&quot;{3B92EC36-7A76-4EBA-9F40-1294C577AD43}&quot; recid=&quot;1435&quot;&gt;&lt;Data&gt;&lt;Field id=&quot;AccessNum&quot;&gt;34331014&lt;/Field&gt;&lt;Field id=&quot;Author&quot; FirstData=&quot;1&quot; FirstStyle=&quot;524288&quot; OtherStyle=&quot;0&quot;&gt;Zhang S;Guo X;Liu X;Zhong Z;Yang S;Wang H&lt;/Field&gt;&lt;Field id=&quot;AuthorTrans&quot;&gt;&lt;/Field&gt;&lt;Field id=&quot;DOI&quot;&gt;10.1038/s41388-021-01970-8&lt;/Field&gt;&lt;Field id=&quot;Editor&quot;&gt;&lt;/Field&gt;&lt;Field id=&quot;FmtTitle&quot;&gt;&lt;/Field&gt;&lt;Field id=&quot;FullAuthor&quot;&gt;Shaoyang, Zhang;Xuemin, Guo;Xiufeng, Liu;Zhixiong, Zhong;Shulan, Yang;Haihe, Wang&lt;/Field&gt;&lt;Field id=&quot;ISSN&quot;&gt;0950-9232&lt;/Field&gt;&lt;Field id=&quot;Issue&quot;&gt;38&lt;/Field&gt;&lt;Field id=&quot;LIID&quot;&gt;1435&lt;/Field&gt;&lt;Field id=&quot;Magazine&quot;&gt;Oncogene&lt;/Field&gt;&lt;Field id=&quot;MagazineAB&quot;&gt;Oncogene&lt;/Field&gt;&lt;Field id=&quot;MagazineTrans&quot;&gt;&lt;/Field&gt;&lt;Field id=&quot;PageNum&quot;&gt;5677-5690&lt;/Field&gt;&lt;Field id=&quot;PubDate&quot;&gt;2021 Sep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Adaptor SH3BGRL promotes breast cancer metastasis through PFN1 degradation by translational STUB1 upregulation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7.3&lt;/Field&gt;&lt;Field id=&quot;Author2&quot;&gt;Zhang,S;Guo,X;Liu,X;Zhong,Z;Yang,S;Wang,H;&lt;/Field&gt;&lt;/Data&gt;&lt;Ref&gt;&lt;Display&gt;&lt;Text StringText=&quot;「RefIndex」&quot; StringTextOri=&quot;「RefIndex」&quot; SuperScript=&quot;true&quot;/&gt;&lt;/Display&gt;&lt;/Ref&gt;&lt;Doc&gt;&lt;Display&gt;&lt;Text StringText=&quot;Zhang S, Guo X, Liu X, Zhong Z, Yang S, Wang H&quot; StringGroup=&quot;Author&quot;/&gt;_x000d__x000a_   &lt;Text StringText=&quot;. &quot; StringGroup=&quot;Author&quot;/&gt;_x000d__x000a_   &lt;Text StringText=&quot;Adaptor SH3BGRL promotes breast cancer metastasis through PFN1 degradation by translational STUB1 upregulation&quot; StringGroup=&quot;Title&quot;/&gt;_x000d__x000a_   &lt;Text StringText=&quot;. &quot; StringGroup=&quot;Title&quot;/&gt;_x000d__x000a_   &lt;Text StringText=&quot;Oncogene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0&quot; StringGroup=&quot;Vol&quot;/&gt;_x000d__x000a_   &lt;Text StringText=&quot;(&quot; StringGroup=&quot;Issue&quot;/&gt;_x000d__x000a_   &lt;Text StringText=&quot;38&quot; StringGroup=&quot;Issue&quot;/&gt;_x000d__x000a_   &lt;Text StringText=&quot;)&quot; StringGroup=&quot;Issue&quot;/&gt;_x000d__x000a_   &lt;Text StringText=&quot;: &quot; StringGroup=&quot;PageNum&quot;/&gt;_x000d__x000a_   &lt;Text StringText=&quot;5677-5690&quot; StringGroup=&quot;PageNum&quot;/&gt;_x000d__x000a_   &lt;Text StringText=&quot;.&quot; StringGroup=&quot;none&quot;/&gt;_x000d__x000a_  &lt;/Display&gt;&lt;/Doc&gt;&lt;/KyMRNote&gt;"/>
    <w:docVar w:name="KY.MR.DATA{3B92EC36-7A76-4EBA-9F40-1294C577AD43}1436" w:val="&lt;KyMRNote dbid=&quot;{3B92EC36-7A76-4EBA-9F40-1294C577AD43}&quot; recid=&quot;1436&quot;&gt;&lt;Data&gt;&lt;Field id=&quot;AccessNum&quot;&gt;32606965&lt;/Field&gt;&lt;Field id=&quot;Author&quot; FirstData=&quot;1&quot; FirstStyle=&quot;393216&quot; OtherStyle=&quot;0&quot;&gt;Bai N;Ma Y;Zhao J;Li B&lt;/Field&gt;&lt;Field id=&quot;AuthorTrans&quot;&gt;&lt;/Field&gt;&lt;Field id=&quot;DOI&quot;&gt;10.2147/CMAR.S255866&lt;/Field&gt;&lt;Field id=&quot;Editor&quot;&gt;&lt;/Field&gt;&lt;Field id=&quot;FmtTitle&quot;&gt;&lt;/Field&gt;&lt;Field id=&quot;FullAuthor&quot;&gt;Ni, Bai;Ying, Ma;Jia, Zhao;Bo, Li&lt;/Field&gt;&lt;Field id=&quot;ISSN&quot;&gt;1179-1322&lt;/Field&gt;&lt;Field id=&quot;Issue&quot;&gt;&lt;/Field&gt;&lt;Field id=&quot;LIID&quot;&gt;1436&lt;/Field&gt;&lt;Field id=&quot;Magazine&quot;&gt;Cancer management and research&lt;/Field&gt;&lt;Field id=&quot;MagazineAB&quot;&gt;Cancer Manag Res&lt;/Field&gt;&lt;Field id=&quot;MagazineTrans&quot;&gt;&lt;/Field&gt;&lt;Field id=&quot;PageNum&quot;&gt;4747-4758&lt;/Field&gt;&lt;Field id=&quot;PubDate&quot;&gt;2020&lt;/Field&gt;&lt;Field id=&quot;PubPlace&quot;&gt;New Zealand&lt;/Field&gt;&lt;Field id=&quot;PubPlaceTrans&quot;&gt;&lt;/Field&gt;&lt;Field id=&quot;PubYear&quot;&gt;2020&lt;/Field&gt;&lt;Field id=&quot;Publisher&quot;&gt;Dove Medical Press Ltd.&lt;/Field&gt;&lt;Field id=&quot;PublisherTrans&quot;&gt;&lt;/Field&gt;&lt;Field id=&quot;TITrans&quot;&gt;&lt;/Field&gt;&lt;Field id=&quot;Title&quot;&gt;Knockdown of lncRNA HCP5 Suppresses the Progression of Colorectal Cancer by miR-299-3p/PFN1/AKT Axis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2.6&lt;/Field&gt;&lt;Field id=&quot;Author2&quot;&gt;Bai,N;Ma,Y;Zhao,J;Li,B;&lt;/Field&gt;&lt;/Data&gt;&lt;Ref&gt;&lt;Display&gt;&lt;Text StringText=&quot;「RefIndex」&quot; StringTextOri=&quot;「RefIndex」&quot; SuperScript=&quot;true&quot;/&gt;&lt;/Display&gt;&lt;/Ref&gt;&lt;Doc&gt;&lt;Display&gt;&lt;Text StringText=&quot;Bai N, Ma Y, Zhao J, Li B&quot; StringGroup=&quot;Author&quot;/&gt;_x000d__x000a_   &lt;Text StringText=&quot;. &quot; StringGroup=&quot;Author&quot;/&gt;_x000d__x000a_   &lt;Text StringText=&quot;Knockdown of lncRNA HCP5 Suppresses the Progression of Colorectal Cancer by miR-299-3p/PFN1/AKT Axis&quot; StringGroup=&quot;Title&quot;/&gt;_x000d__x000a_   &lt;Text StringText=&quot;. &quot; StringGroup=&quot;Title&quot;/&gt;_x000d__x000a_   &lt;Text StringText=&quot;Cancer Manag Re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12&quot; StringGroup=&quot;Vol&quot;/&gt;_x000d__x000a_   &lt;Text StringText=&quot;: &quot; StringGroup=&quot;PageNum&quot;/&gt;_x000d__x000a_   &lt;Text StringText=&quot;4747-4758&quot; StringGroup=&quot;PageNum&quot;/&gt;_x000d__x000a_   &lt;Text StringText=&quot;.&quot; StringGroup=&quot;none&quot;/&gt;_x000d__x000a_  &lt;/Display&gt;&lt;/Doc&gt;&lt;/KyMRNote&gt;"/>
    <w:docVar w:name="KY.MR.DATA{3B92EC36-7A76-4EBA-9F40-1294C577AD43}1437" w:val="&lt;KyMRNote dbid=&quot;{3B92EC36-7A76-4EBA-9F40-1294C577AD43}&quot; recid=&quot;1437&quot;&gt;&lt;Data&gt;&lt;Field id=&quot;AccessNum&quot;&gt;39812085&lt;/Field&gt;&lt;Field id=&quot;Author&quot; FirstData=&quot;1&quot; FirstStyle=&quot;393216&quot; OtherStyle=&quot;0&quot;&gt;Wei S;Dai X;Yuan J;He S;Shah K;Guo S;Duan Z;Murn J;Wang Y&lt;/Field&gt;&lt;Field id=&quot;AuthorTrans&quot;&gt;&lt;/Field&gt;&lt;Field id=&quot;DOI&quot;&gt;10.1021/jacs.4c17659&lt;/Field&gt;&lt;Field id=&quot;Editor&quot;&gt;&lt;/Field&gt;&lt;Field id=&quot;FmtTitle&quot;&gt;&lt;/Field&gt;&lt;Field id=&quot;FullAuthor&quot;&gt;Songbo, Wei;Xiaoxia, Dai;Jun, Yuan;Shiyang, He;Kriti, Shah;Shiyuan, Guo;Zheng, Duan;Jernej, Murn;Yinsheng, Wang&lt;/Field&gt;&lt;Field id=&quot;ISSN&quot;&gt;0002-7863&lt;/Field&gt;&lt;Field id=&quot;Issue&quot;&gt;2&lt;/Field&gt;&lt;Field id=&quot;LIID&quot;&gt;1437&lt;/Field&gt;&lt;Field id=&quot;Magazine&quot;&gt;Journal of the American Chemical Society&lt;/Field&gt;&lt;Field id=&quot;MagazineAB&quot;&gt;J Am Chem Soc&lt;/Field&gt;&lt;Field id=&quot;MagazineTrans&quot;&gt;&lt;/Field&gt;&lt;Field id=&quot;PageNum&quot;&gt;1458-1462&lt;/Field&gt;&lt;Field id=&quot;PubDate&quot;&gt;2025 Jan 15&lt;/Field&gt;&lt;Field id=&quot;PubPlace&quot;&gt;United States&lt;/Field&gt;&lt;Field id=&quot;PubPlaceTrans&quot;&gt;&lt;/Field&gt;&lt;Field id=&quot;PubYear&quot;&gt;2025&lt;/Field&gt;&lt;Field id=&quot;Publisher&quot;&gt;American Chemical Society&lt;/Field&gt;&lt;Field id=&quot;PublisherTrans&quot;&gt;&lt;/Field&gt;&lt;Field id=&quot;TITrans&quot;&gt;&lt;/Field&gt;&lt;Field id=&quot;Title&quot;&gt;Quantitative Proteomics Identifies Profilin-1 as a Pseudouridine-Binding Protein&lt;/Field&gt;&lt;Field id=&quot;Translator&quot;&gt;&lt;/Field&gt;&lt;Field id=&quot;Type&quot;&gt;{041D4F77-279E-4405-0002-4388361B9CFF}&lt;/Field&gt;&lt;Field id=&quot;Version&quot;&gt;&lt;/Field&gt;&lt;Field id=&quot;Vol&quot;&gt;147&lt;/Field&gt;&lt;Field id=&quot;Factor&quot;&gt;15.6&lt;/Field&gt;&lt;Field id=&quot;Author2&quot;&gt;Wei,S;Dai,X;Yuan,J;&lt;/Field&gt;&lt;/Data&gt;&lt;Ref&gt;&lt;Display&gt;&lt;Text StringText=&quot;「RefIndex」&quot; StringTextOri=&quot;「RefIndex」&quot; SuperScript=&quot;true&quot;/&gt;&lt;/Display&gt;&lt;/Ref&gt;&lt;Doc&gt;&lt;Display&gt;&lt;Text StringText=&quot;Wei S, Dai X, Yuan J, et al.&quot; StringGroup=&quot;Author&quot;/&gt;_x000d__x000a_   &lt;Text StringText=&quot; &quot; StringGroup=&quot;Author&quot;/&gt;_x000d__x000a_   &lt;Text StringText=&quot;Quantitative Proteomics Identifies Profilin-1 as a Pseudouridine-Binding Protein&quot; StringGroup=&quot;Title&quot;/&gt;_x000d__x000a_   &lt;Text StringText=&quot;. &quot; StringGroup=&quot;Title&quot;/&gt;_x000d__x000a_   &lt;Text StringText=&quot;J Am Chem Soc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47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458-1462&quot; StringGroup=&quot;PageNum&quot;/&gt;_x000d__x000a_   &lt;Text StringText=&quot;.&quot; StringGroup=&quot;none&quot;/&gt;_x000d__x000a_  &lt;/Display&gt;&lt;/Doc&gt;&lt;/KyMRNote&gt;"/>
    <w:docVar w:name="KY.MR.DATA{3B92EC36-7A76-4EBA-9F40-1294C577AD43}1438" w:val="&lt;KyMRNote dbid=&quot;{3B92EC36-7A76-4EBA-9F40-1294C577AD43}&quot; recid=&quot;1438&quot;&gt;&lt;Data&gt;&lt;Field id=&quot;AccessNum&quot;&gt;28688208&lt;/Field&gt;&lt;Field id=&quot;Author&quot; FirstData=&quot;1&quot; FirstStyle=&quot;917504&quot; OtherStyle=&quot;0&quot;&gt;Schoppmeyer R;Zhao R;Cheng H;Hamed M;Liu C;Zhou X;Schwarz EC;Zhou Y;Knörck A;Schwär G;Ji S;Liu L;Long J;Helms V;Hoth M;Yu X;Qu B&lt;/Field&gt;&lt;Field id=&quot;AuthorTrans&quot;&gt;&lt;/Field&gt;&lt;Field id=&quot;DOI&quot;&gt;10.1002/eji.201747124&lt;/Field&gt;&lt;Field id=&quot;Editor&quot;&gt;&lt;/Field&gt;&lt;Field id=&quot;FmtTitle&quot;&gt;&lt;/Field&gt;&lt;Field id=&quot;FullAuthor&quot;&gt;Rouven, Schoppmeyer;Renping, Zhao;He, Cheng;Mohamed, Hamed;Chen, Liu;Xiao, Zhou;Eva C, Schwarz;Yan, Zhou;Arne, Knörck;Gertrud, Schwär;Shunrong, Ji;Liang, Liu;Jiang, Long;Volkhard, Helms;Markus, Hoth;Xianjun, Yu;Bin, Qu&lt;/Field&gt;&lt;Field id=&quot;ISSN&quot;&gt;0014-2980&lt;/Field&gt;&lt;Field id=&quot;Issue&quot;&gt;9&lt;/Field&gt;&lt;Field id=&quot;LIID&quot;&gt;1438&lt;/Field&gt;&lt;Field id=&quot;Magazine&quot;&gt;European journal of immunology&lt;/Field&gt;&lt;Field id=&quot;MagazineAB&quot;&gt;Eur J Immunol&lt;/Field&gt;&lt;Field id=&quot;MagazineTrans&quot;&gt;&lt;/Field&gt;&lt;Field id=&quot;PageNum&quot;&gt;1562-1572&lt;/Field&gt;&lt;Field id=&quot;PubDate&quot;&gt;2017 Sep&lt;/Field&gt;&lt;Field id=&quot;PubPlace&quot;&gt;Germany&lt;/Field&gt;&lt;Field id=&quot;PubPlaceTrans&quot;&gt;&lt;/Field&gt;&lt;Field id=&quot;PubYear&quot;&gt;2017&lt;/Field&gt;&lt;Field id=&quot;Publisher&quot;&gt;Wiley-VCH Verlag&lt;/Field&gt;&lt;Field id=&quot;PublisherTrans&quot;&gt;&lt;/Field&gt;&lt;Field id=&quot;TITrans&quot;&gt;&lt;/Field&gt;&lt;Field id=&quot;Title&quot;&gt;Human profilin 1 is a negative regulator of CTL mediated cell-killing and migration&lt;/Field&gt;&lt;Field id=&quot;Translator&quot;&gt;&lt;/Field&gt;&lt;Field id=&quot;Type&quot;&gt;{041D4F77-279E-4405-0002-4388361B9CFF}&lt;/Field&gt;&lt;Field id=&quot;Version&quot;&gt;&lt;/Field&gt;&lt;Field id=&quot;Vol&quot;&gt;47&lt;/Field&gt;&lt;Field id=&quot;Factor&quot;&gt;3.7&lt;/Field&gt;&lt;Field id=&quot;Author2&quot;&gt;Schoppmeyer,R;Zhao,R;Cheng,H;&lt;/Field&gt;&lt;/Data&gt;&lt;Ref&gt;&lt;Display&gt;&lt;Text StringText=&quot;「RefIndex」&quot; StringTextOri=&quot;「RefIndex」&quot; SuperScript=&quot;true&quot;/&gt;&lt;/Display&gt;&lt;/Ref&gt;&lt;Doc&gt;&lt;Display&gt;&lt;Text StringText=&quot;Schoppmeyer R, Zhao R, Cheng H, et al.&quot; StringGroup=&quot;Author&quot;/&gt;_x000d__x000a_   &lt;Text StringText=&quot; &quot; StringGroup=&quot;Author&quot;/&gt;_x000d__x000a_   &lt;Text StringText=&quot;Human profilin 1 is a negative regulator of CTL mediated cell-killing and migration&quot; StringGroup=&quot;Title&quot;/&gt;_x000d__x000a_   &lt;Text StringText=&quot;. &quot; StringGroup=&quot;Title&quot;/&gt;_x000d__x000a_   &lt;Text StringText=&quot;Eur J Immuno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47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1562-1572&quot; StringGroup=&quot;PageNum&quot;/&gt;_x000d__x000a_   &lt;Text StringText=&quot;.&quot; StringGroup=&quot;none&quot;/&gt;_x000d__x000a_  &lt;/Display&gt;&lt;/Doc&gt;&lt;/KyMRNote&gt;"/>
    <w:docVar w:name="KY.MR.DATA{3B92EC36-7A76-4EBA-9F40-1294C577AD43}1439" w:val="&lt;KyMRNote dbid=&quot;{3B92EC36-7A76-4EBA-9F40-1294C577AD43}&quot; recid=&quot;1439&quot;&gt;&lt;Data&gt;&lt;Field id=&quot;AccessNum&quot;&gt;29614107&lt;/Field&gt;&lt;Field id=&quot;Author&quot; FirstData=&quot;1&quot; FirstStyle=&quot;851968&quot; OtherStyle=&quot;0&quot;&gt;Luchsinger C;Aguilar M;Burgos PV;Ehrenfeld P;Mardones GA&lt;/Field&gt;&lt;Field id=&quot;AuthorTrans&quot;&gt;&lt;/Field&gt;&lt;Field id=&quot;DOI&quot;&gt;10.1371/journal.pone.0195401&lt;/Field&gt;&lt;Field id=&quot;Editor&quot;&gt;&lt;/Field&gt;&lt;Field id=&quot;FmtTitle&quot;&gt;&lt;/Field&gt;&lt;Field id=&quot;FullAuthor&quot;&gt;Charlotte, Luchsinger;Marcelo, Aguilar;Patricia V, Burgos;Pamela, Ehrenfeld;Gonzalo A, Mardones&lt;/Field&gt;&lt;Field id=&quot;ISSN&quot;&gt;1932-6203&lt;/Field&gt;&lt;Field id=&quot;Issue&quot;&gt;4&lt;/Field&gt;&lt;Field id=&quot;LIID&quot;&gt;1439&lt;/Field&gt;&lt;Field id=&quot;Magazine&quot;&gt;PloS one&lt;/Field&gt;&lt;Field id=&quot;MagazineAB&quot;&gt;PLoS One&lt;/Field&gt;&lt;Field id=&quot;MagazineTrans&quot;&gt;&lt;/Field&gt;&lt;Field id=&quot;PageNum&quot;&gt;e0195401&lt;/Field&gt;&lt;Field id=&quot;PubDate&quot;&gt;2018&lt;/Field&gt;&lt;Field id=&quot;PubPlace&quot;&gt;United States&lt;/Field&gt;&lt;Field id=&quot;PubPlaceTrans&quot;&gt;&lt;/Field&gt;&lt;Field id=&quot;PubYear&quot;&gt;2018&lt;/Field&gt;&lt;Field id=&quot;Publisher&quot;&gt;Public Library of Science&lt;/Field&gt;&lt;Field id=&quot;PublisherTrans&quot;&gt;&lt;/Field&gt;&lt;Field id=&quot;TITrans&quot;&gt;&lt;/Field&gt;&lt;Field id=&quot;Title&quot;&gt;Functional disruption of the Golgi apparatus protein ARF1 sensitizes MDA-MB-231 breast cancer cells to the antitumor drugs Actinomycin D and Vinblastine through ERK and AKT signaling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2.6&lt;/Field&gt;&lt;Field id=&quot;Author2&quot;&gt;Luchsinger,C;Aguilar,M;Burgos,PV;Ehrenfeld,P;Mardones,GA;&lt;/Field&gt;&lt;/Data&gt;&lt;Ref&gt;&lt;Display&gt;&lt;Text StringText=&quot;「RefIndex」&quot; StringTextOri=&quot;「RefIndex」&quot; SuperScript=&quot;true&quot;/&gt;&lt;/Display&gt;&lt;/Ref&gt;&lt;Doc&gt;&lt;Display&gt;&lt;Text StringText=&quot;Luchsinger C, Aguilar M, Burgos PV, Ehrenfeld P, Mardones GA&quot; StringGroup=&quot;Author&quot;/&gt;_x000d__x000a_   &lt;Text StringText=&quot;. &quot; StringGroup=&quot;Author&quot;/&gt;_x000d__x000a_   &lt;Text StringText=&quot;Functional disruption of the Golgi apparatus protein ARF1 sensitizes MDA-MB-231 breast cancer cells to the antitumor drugs Actinomycin D and Vinblastine through ERK and AKT signaling&quot; StringGroup=&quot;Title&quot;/&gt;_x000d__x000a_   &lt;Text StringText=&quot;. &quot; StringGroup=&quot;Title&quot;/&gt;_x000d__x000a_   &lt;Text StringText=&quot;PLoS One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3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e0195401&quot; StringGroup=&quot;PageNum&quot;/&gt;_x000d__x000a_   &lt;Text StringText=&quot;.&quot; StringGroup=&quot;none&quot;/&gt;_x000d__x000a_  &lt;/Display&gt;&lt;/Doc&gt;&lt;/KyMRNote&gt;"/>
    <w:docVar w:name="KY.MR.DATA{3B92EC36-7A76-4EBA-9F40-1294C577AD43}1440" w:val="&lt;KyMRNote dbid=&quot;{3B92EC36-7A76-4EBA-9F40-1294C577AD43}&quot; recid=&quot;1440&quot;&gt;&lt;Data&gt;&lt;Field id=&quot;AccessNum&quot;&gt;36396045&lt;/Field&gt;&lt;Field id=&quot;Author&quot; FirstData=&quot;1&quot; FirstStyle=&quot;393216&quot; OtherStyle=&quot;0&quot;&gt;Hu HF;Gao GB;He X;Li YY;Li YJ;Li B;Pan Y;Wang Y;He QY&lt;/Field&gt;&lt;Field id=&quot;AuthorTrans&quot;&gt;&lt;/Field&gt;&lt;Field id=&quot;DOI&quot;&gt;10.1016/j.jare.2022.11.006&lt;/Field&gt;&lt;Field id=&quot;Editor&quot;&gt;&lt;/Field&gt;&lt;Field id=&quot;FmtTitle&quot;&gt;&lt;/Field&gt;&lt;Field id=&quot;FullAuthor&quot;&gt;Hui-Fang, Hu;Gui-Bin, Gao;Xuan, He;Yu-Ying, Li;Yang-Jia, Li;Bin, Li;YunLong, Pan;Yang, Wang;Qing-Yu, He&lt;/Field&gt;&lt;Field id=&quot;ISSN&quot;&gt;2090-1224&lt;/Field&gt;&lt;Field id=&quot;Issue&quot;&gt;&lt;/Field&gt;&lt;Field id=&quot;LIID&quot;&gt;1440&lt;/Field&gt;&lt;Field id=&quot;Magazine&quot;&gt;Journal of advanced research&lt;/Field&gt;&lt;Field id=&quot;MagazineAB&quot;&gt;J Adv Res&lt;/Field&gt;&lt;Field id=&quot;MagazineTrans&quot;&gt;&lt;/Field&gt;&lt;Field id=&quot;PageNum&quot;&gt;135-147&lt;/Field&gt;&lt;Field id=&quot;PubDate&quot;&gt;2023 Sep&lt;/Field&gt;&lt;Field id=&quot;PubPlace&quot;&gt;Egypt&lt;/Field&gt;&lt;Field id=&quot;PubPlaceTrans&quot;&gt;&lt;/Field&gt;&lt;Field id=&quot;PubYear&quot;&gt;2023&lt;/Field&gt;&lt;Field id=&quot;Publisher&quot;&gt;Cairo University&lt;/Field&gt;&lt;Field id=&quot;PublisherTrans&quot;&gt;&lt;/Field&gt;&lt;Field id=&quot;TITrans&quot;&gt;&lt;/Field&gt;&lt;Field id=&quot;Title&quot;&gt;Targeting ARF1-IQGAP1 interaction to suppress colorectal cancer metastasis and vemurafenib resistance&lt;/Field&gt;&lt;Field id=&quot;Translator&quot;&gt;&lt;/Field&gt;&lt;Field id=&quot;Type&quot;&gt;{041D4F77-279E-4405-0002-4388361B9CFF}&lt;/Field&gt;&lt;Field id=&quot;Version&quot;&gt;&lt;/Field&gt;&lt;Field id=&quot;Vol&quot;&gt;51&lt;/Field&gt;&lt;Field id=&quot;Factor&quot;&gt;13.0&lt;/Field&gt;&lt;Field id=&quot;Author2&quot;&gt;Hu,HF;Gao,GB;He,X;&lt;/Field&gt;&lt;/Data&gt;&lt;Ref&gt;&lt;Display&gt;&lt;Text StringText=&quot;「RefIndex」&quot; StringTextOri=&quot;「RefIndex」&quot; SuperScript=&quot;true&quot;/&gt;&lt;/Display&gt;&lt;/Ref&gt;&lt;Doc&gt;&lt;Display&gt;&lt;Text StringText=&quot;Hu HF, Gao GB, He X, et al.&quot; StringGroup=&quot;Author&quot;/&gt;_x000d__x000a_   &lt;Text StringText=&quot; &quot; StringGroup=&quot;Author&quot;/&gt;_x000d__x000a_   &lt;Text StringText=&quot;Targeting ARF1-IQGAP1 interaction to suppress colorectal cancer metastasis and vemurafenib resistance&quot; StringGroup=&quot;Title&quot;/&gt;_x000d__x000a_   &lt;Text StringText=&quot;. &quot; StringGroup=&quot;Title&quot;/&gt;_x000d__x000a_   &lt;Text StringText=&quot;J Adv Re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51&quot; StringGroup=&quot;Vol&quot;/&gt;_x000d__x000a_   &lt;Text StringText=&quot;: &quot; StringGroup=&quot;PageNum&quot;/&gt;_x000d__x000a_   &lt;Text StringText=&quot;135-147&quot; StringGroup=&quot;PageNum&quot;/&gt;_x000d__x000a_   &lt;Text StringText=&quot;.&quot; StringGroup=&quot;none&quot;/&gt;_x000d__x000a_  &lt;/Display&gt;&lt;/Doc&gt;&lt;/KyMRNote&gt;"/>
    <w:docVar w:name="KY.MR.DATA{3B92EC36-7A76-4EBA-9F40-1294C577AD43}1441" w:val="&lt;KyMRNote dbid=&quot;{3B92EC36-7A76-4EBA-9F40-1294C577AD43}&quot; recid=&quot;1441&quot;&gt;&lt;Data&gt;&lt;Field id=&quot;AccessNum&quot;&gt;29665672&lt;/Field&gt;&lt;Field id=&quot;Author&quot; FirstData=&quot;1&quot; FirstStyle=&quot;327680&quot; OtherStyle=&quot;0&quot;&gt;Ko A;Han SY;Song J&lt;/Field&gt;&lt;Field id=&quot;AuthorTrans&quot;&gt;&lt;/Field&gt;&lt;Field id=&quot;DOI&quot;&gt;10.14348/molcells.2018.0100&lt;/Field&gt;&lt;Field id=&quot;Editor&quot;&gt;&lt;/Field&gt;&lt;Field id=&quot;FmtTitle&quot;&gt;&lt;/Field&gt;&lt;Field id=&quot;FullAuthor&quot;&gt;Aram, Ko;Su Yeon, Han;Jaewhan, Song&lt;/Field&gt;&lt;Field id=&quot;ISSN&quot;&gt;1016-8478&lt;/Field&gt;&lt;Field id=&quot;Issue&quot;&gt;5&lt;/Field&gt;&lt;Field id=&quot;LIID&quot;&gt;1441&lt;/Field&gt;&lt;Field id=&quot;Magazine&quot;&gt;Molecules and cells&lt;/Field&gt;&lt;Field id=&quot;MagazineAB&quot;&gt;Mol Cells&lt;/Field&gt;&lt;Field id=&quot;MagazineTrans&quot;&gt;&lt;/Field&gt;&lt;Field id=&quot;PageNum&quot;&gt;381-389&lt;/Field&gt;&lt;Field id=&quot;PubDate&quot;&gt;2018 May 31&lt;/Field&gt;&lt;Field id=&quot;PubPlace&quot;&gt;United States&lt;/Field&gt;&lt;Field id=&quot;PubPlaceTrans&quot;&gt;&lt;/Field&gt;&lt;Field id=&quot;PubYear&quot;&gt;2018&lt;/Field&gt;&lt;Field id=&quot;Publisher&quot;&gt;Korean Society for Molecular and Cellular Biology&lt;/Field&gt;&lt;Field id=&quot;PublisherTrans&quot;&gt;&lt;/Field&gt;&lt;Field id=&quot;TITrans&quot;&gt;&lt;/Field&gt;&lt;Field id=&quot;Title&quot;&gt;Regulatory Network of ARF in Cancer Development&lt;/Field&gt;&lt;Field id=&quot;Translator&quot;&gt;&lt;/Field&gt;&lt;Field id=&quot;Type&quot;&gt;{041D4F77-279E-4405-0002-4388361B9CFF}&lt;/Field&gt;&lt;Field id=&quot;Version&quot;&gt;&lt;/Field&gt;&lt;Field id=&quot;Vol&quot;&gt;41&lt;/Field&gt;&lt;Field id=&quot;Factor&quot;&gt;6.5&lt;/Field&gt;&lt;Field id=&quot;Author2&quot;&gt;Ko,A;Han,SY;Song,J;&lt;/Field&gt;&lt;/Data&gt;&lt;Ref&gt;&lt;Display&gt;&lt;Text StringText=&quot;「RefIndex」&quot; StringTextOri=&quot;「RefIndex」&quot; SuperScript=&quot;true&quot;/&gt;&lt;/Display&gt;&lt;/Ref&gt;&lt;Doc&gt;&lt;Display&gt;&lt;Text StringText=&quot;Ko A, Han SY, Song J&quot; StringGroup=&quot;Author&quot;/&gt;_x000d__x000a_   &lt;Text StringText=&quot;. &quot; StringGroup=&quot;Author&quot;/&gt;_x000d__x000a_   &lt;Text StringText=&quot;Regulatory Network of ARF in Cancer Development&quot; StringGroup=&quot;Title&quot;/&gt;_x000d__x000a_   &lt;Text StringText=&quot;. &quot; StringGroup=&quot;Title&quot;/&gt;_x000d__x000a_   &lt;Text StringText=&quot;Mol Cells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41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381-389&quot; StringGroup=&quot;PageNum&quot;/&gt;_x000d__x000a_   &lt;Text StringText=&quot;.&quot; StringGroup=&quot;none&quot;/&gt;_x000d__x000a_  &lt;/Display&gt;&lt;/Doc&gt;&lt;/KyMRNote&gt;"/>
    <w:docVar w:name="KY.MR.DATA{3B92EC36-7A76-4EBA-9F40-1294C577AD43}1442" w:val="&lt;KyMRNote dbid=&quot;{3B92EC36-7A76-4EBA-9F40-1294C577AD43}&quot; recid=&quot;1442&quot;&gt;&lt;Data&gt;&lt;Field id=&quot;AccessNum&quot;&gt;38490326&lt;/Field&gt;&lt;Field id=&quot;Author&quot; FirstData=&quot;1&quot; FirstStyle=&quot;327680&quot; OtherStyle=&quot;0&quot;&gt;Li R;Yan X;Zhong W;Zheng J;Li X;Liang J;Hu Z;Liu H;Chen G;Yang Y;Zhang J;Qu E;Liu W&lt;/Field&gt;&lt;Field id=&quot;AuthorTrans&quot;&gt;&lt;/Field&gt;&lt;Field id=&quot;DOI&quot;&gt;10.1016/j.canlet.2024.216761&lt;/Field&gt;&lt;Field id=&quot;Editor&quot;&gt;&lt;/Field&gt;&lt;Field id=&quot;FmtTitle&quot;&gt;&lt;/Field&gt;&lt;Field id=&quot;FullAuthor&quot;&gt;Rong, Li;Xijing, Yan;Wenhui, Zhong;Jun, Zheng;Xuejiao, Li;Jinliang, Liang;Zhongying, Hu;Huanyi, Liu;Guihua, Chen;Yang, Yang;Jianwei, Zhang;Enze, Qu;Wei, Liu&lt;/Field&gt;&lt;Field id=&quot;ISSN&quot;&gt;0304-3835&lt;/Field&gt;&lt;Field id=&quot;Issue&quot;&gt;&lt;/Field&gt;&lt;Field id=&quot;LIID&quot;&gt;1442&lt;/Field&gt;&lt;Field id=&quot;Magazine&quot;&gt;Cancer letters&lt;/Field&gt;&lt;Field id=&quot;MagazineAB&quot;&gt;Cancer Lett&lt;/Field&gt;&lt;Field id=&quot;MagazineTrans&quot;&gt;&lt;/Field&gt;&lt;Field id=&quot;PageNum&quot;&gt;216761&lt;/Field&gt;&lt;Field id=&quot;PubDate&quot;&gt;2024 Jun 28&lt;/Field&gt;&lt;Field id=&quot;PubPlace&quot;&gt;Ireland&lt;/Field&gt;&lt;Field id=&quot;PubPlaceTrans&quot;&gt;&lt;/Field&gt;&lt;Field id=&quot;PubYear&quot;&gt;2024&lt;/Field&gt;&lt;Field id=&quot;Publisher&quot;&gt;Elsevier Ireland Ltd&lt;/Field&gt;&lt;Field id=&quot;PublisherTrans&quot;&gt;&lt;/Field&gt;&lt;Field id=&quot;TITrans&quot;&gt;&lt;/Field&gt;&lt;Field id=&quot;Title&quot;&gt;Stratifin promotes the malignant progression of HCC via binding and hyperactivating AKT signaling&lt;/Field&gt;&lt;Field id=&quot;Translator&quot;&gt;&lt;/Field&gt;&lt;Field id=&quot;Type&quot;&gt;{041D4F77-279E-4405-0002-4388361B9CFF}&lt;/Field&gt;&lt;Field id=&quot;Version&quot;&gt;&lt;/Field&gt;&lt;Field id=&quot;Vol&quot;&gt;592&lt;/Field&gt;&lt;Field id=&quot;Factor&quot;&gt;10.1&lt;/Field&gt;&lt;Field id=&quot;Author2&quot;&gt;Li,R;Yan,X;Zhong,W;&lt;/Field&gt;&lt;/Data&gt;&lt;Ref&gt;&lt;Display&gt;&lt;Text StringText=&quot;「RefIndex」&quot; StringTextOri=&quot;「RefIndex」&quot; SuperScript=&quot;true&quot;/&gt;&lt;/Display&gt;&lt;/Ref&gt;&lt;Doc&gt;&lt;Display&gt;&lt;Text StringText=&quot;Li R, Yan X, Zhong W, et al.&quot; StringGroup=&quot;Author&quot;/&gt;_x000d__x000a_   &lt;Text StringText=&quot; &quot; StringGroup=&quot;Author&quot;/&gt;_x000d__x000a_   &lt;Text StringText=&quot;Stratifin promotes the malignant progression of HCC via binding and hyperactivating AKT signaling&quot; StringGroup=&quot;Title&quot;/&gt;_x000d__x000a_   &lt;Text StringText=&quot;. &quot; StringGroup=&quot;Title&quot;/&gt;_x000d__x000a_   &lt;Text StringText=&quot;Cancer Lett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592&quot; StringGroup=&quot;Vol&quot;/&gt;_x000d__x000a_   &lt;Text StringText=&quot;: &quot; StringGroup=&quot;PageNum&quot;/&gt;_x000d__x000a_   &lt;Text StringText=&quot;216761&quot; StringGroup=&quot;PageNum&quot;/&gt;_x000d__x000a_   &lt;Text StringText=&quot;.&quot; StringGroup=&quot;none&quot;/&gt;_x000d__x000a_  &lt;/Display&gt;&lt;/Doc&gt;&lt;/KyMRNote&gt;"/>
    <w:docVar w:name="KY.MR.DATA{3B92EC36-7A76-4EBA-9F40-1294C577AD43}1443" w:val="&lt;KyMRNote dbid=&quot;{3B92EC36-7A76-4EBA-9F40-1294C577AD43}&quot; recid=&quot;1443&quot;&gt;&lt;Data&gt;&lt;Field id=&quot;AccessNum&quot;&gt;31409554&lt;/Field&gt;&lt;Field id=&quot;Author&quot; FirstData=&quot;1&quot; FirstStyle=&quot;524288&quot; OtherStyle=&quot;0&quot;&gt;Zhang Y;Gilmour A;Ahn YH;de la Vega L;Dinkova-Kostova AT&lt;/Field&gt;&lt;Field id=&quot;AuthorTrans&quot;&gt;&lt;/Field&gt;&lt;Field id=&quot;DOI&quot;&gt;10.1016/j.phymed.2019.153062&lt;/Field&gt;&lt;Field id=&quot;Editor&quot;&gt;&lt;/Field&gt;&lt;Field id=&quot;FmtTitle&quot;&gt;&lt;/Field&gt;&lt;Field id=&quot;FullAuthor&quot;&gt;Ying, Zhang;Amy, Gilmour;Young-Hoon, Ahn;Laureano, de la Vega;Albena T, Dinkova-Kostova&lt;/Field&gt;&lt;Field id=&quot;ISSN&quot;&gt;0944-7113&lt;/Field&gt;&lt;Field id=&quot;Issue&quot;&gt;&lt;/Field&gt;&lt;Field id=&quot;LIID&quot;&gt;1443&lt;/Field&gt;&lt;Field id=&quot;Magazine&quot;&gt;Phytomedicine : international journal of phytotherapy and phytopharmacology&lt;/Field&gt;&lt;Field id=&quot;MagazineAB&quot;&gt;Phytomedicine&lt;/Field&gt;&lt;Field id=&quot;MagazineTrans&quot;&gt;&lt;/Field&gt;&lt;Field id=&quot;PageNum&quot;&gt;153062&lt;/Field&gt;&lt;Field id=&quot;PubDate&quot;&gt;2021 Jun&lt;/Field&gt;&lt;Field id=&quot;PubPlace&quot;&gt;Germany&lt;/Field&gt;&lt;Field id=&quot;PubPlaceTrans&quot;&gt;&lt;/Field&gt;&lt;Field id=&quot;PubYear&quot;&gt;2021&lt;/Field&gt;&lt;Field id=&quot;Publisher&quot;&gt;Urban und Fischer Verlag Jena&lt;/Field&gt;&lt;Field id=&quot;PublisherTrans&quot;&gt;&lt;/Field&gt;&lt;Field id=&quot;TITrans&quot;&gt;&lt;/Field&gt;&lt;Field id=&quot;Title&quot;&gt;The isothiocyanate sulforaphane inhibits mTOR in an NRF2-independent manner&lt;/Field&gt;&lt;Field id=&quot;Translator&quot;&gt;&lt;/Field&gt;&lt;Field id=&quot;Type&quot;&gt;{041D4F77-279E-4405-0002-4388361B9CFF}&lt;/Field&gt;&lt;Field id=&quot;Version&quot;&gt;&lt;/Field&gt;&lt;Field id=&quot;Vol&quot;&gt;86&lt;/Field&gt;&lt;Field id=&quot;Factor&quot;&gt;8.3&lt;/Field&gt;&lt;Field id=&quot;Author2&quot;&gt;Zhang,Y;Gilmour,A;Ahn,YH;de la Vega,L;Dinkova-Kostova,AT;&lt;/Field&gt;&lt;/Data&gt;&lt;Ref&gt;&lt;Display&gt;&lt;Text StringText=&quot;「RefIndex」&quot; StringTextOri=&quot;「RefIndex」&quot; SuperScript=&quot;true&quot;/&gt;&lt;/Display&gt;&lt;/Ref&gt;&lt;Doc&gt;&lt;Display&gt;&lt;Text StringText=&quot;Zhang Y, Gilmour A, Ahn YH, de la Vega L, Dinkova-Kostova AT&quot; StringGroup=&quot;Author&quot;/&gt;_x000d__x000a_   &lt;Text StringText=&quot;. &quot; StringGroup=&quot;Author&quot;/&gt;_x000d__x000a_   &lt;Text StringText=&quot;The isothiocyanate sulforaphane inhibits mTOR in an NRF2-independent manner&quot; StringGroup=&quot;Title&quot;/&gt;_x000d__x000a_   &lt;Text StringText=&quot;. &quot; StringGroup=&quot;Title&quot;/&gt;_x000d__x000a_   &lt;Text StringText=&quot;Phytomedicine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86&quot; StringGroup=&quot;Vol&quot;/&gt;_x000d__x000a_   &lt;Text StringText=&quot;: &quot; StringGroup=&quot;PageNum&quot;/&gt;_x000d__x000a_   &lt;Text StringText=&quot;153062&quot; StringGroup=&quot;PageNum&quot;/&gt;_x000d__x000a_   &lt;Text StringText=&quot;.&quot; StringGroup=&quot;none&quot;/&gt;_x000d__x000a_  &lt;/Display&gt;&lt;/Doc&gt;&lt;/KyMRNote&gt;"/>
    <w:docVar w:name="KY.MR.DATA{3B92EC36-7A76-4EBA-9F40-1294C577AD43}1444" w:val="&lt;KyMRNote dbid=&quot;{3B92EC36-7A76-4EBA-9F40-1294C577AD43}&quot; recid=&quot;1444&quot;&gt;&lt;Data&gt;&lt;Field id=&quot;AccessNum&quot;&gt;31884211&lt;/Field&gt;&lt;Field id=&quot;Author&quot; FirstData=&quot;1&quot; FirstStyle=&quot;327680&quot; OtherStyle=&quot;0&quot;&gt;Lv Y;Jiang H;Li S;Han B;Liu Y;Yang D;Li J;Yang Q;Wu P;Zhang Z&lt;/Field&gt;&lt;Field id=&quot;AuthorTrans&quot;&gt;&lt;/Field&gt;&lt;Field id=&quot;DOI&quot;&gt;10.1016/j.envpol.2019.113812&lt;/Field&gt;&lt;Field id=&quot;Editor&quot;&gt;&lt;/Field&gt;&lt;Field id=&quot;FmtTitle&quot;&gt;&lt;/Field&gt;&lt;Field id=&quot;FullAuthor&quot;&gt;Yueying, Lv;Huijie, Jiang;Siyu, Li;Bing, Han;Yan, Liu;Daqian, Yang;Jiayi, Li;Qingyue, Yang;Pengfei, Wu;Zhigang, Zhang&lt;/Field&gt;&lt;Field id=&quot;ISSN&quot;&gt;0269-7491&lt;/Field&gt;&lt;Field id=&quot;Issue&quot;&gt;&lt;/Field&gt;&lt;Field id=&quot;LIID&quot;&gt;1444&lt;/Field&gt;&lt;Field id=&quot;Magazine&quot;&gt;Environmental pollution (Barking, Essex : 1987)&lt;/Field&gt;&lt;Field id=&quot;MagazineAB&quot;&gt;Environ Pollut&lt;/Field&gt;&lt;Field id=&quot;MagazineTrans&quot;&gt;&lt;/Field&gt;&lt;Field id=&quot;PageNum&quot;&gt;113812&lt;/Field&gt;&lt;Field id=&quot;PubDate&quot;&gt;2020 Apr&lt;/Field&gt;&lt;Field id=&quot;PubPlace&quot;&gt;England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Sulforaphane prevents chromium-induced lung injury in rats via activation of the Akt/GSK-3β/Fyn pathway&lt;/Field&gt;&lt;Field id=&quot;Translator&quot;&gt;&lt;/Field&gt;&lt;Field id=&quot;Type&quot;&gt;{041D4F77-279E-4405-0002-4388361B9CFF}&lt;/Field&gt;&lt;Field id=&quot;Version&quot;&gt;&lt;/Field&gt;&lt;Field id=&quot;Vol&quot;&gt;259&lt;/Field&gt;&lt;Field id=&quot;Factor&quot;&gt;7.3&lt;/Field&gt;&lt;Field id=&quot;Author2&quot;&gt;Lv,Y;Jiang,H;Li,S;&lt;/Field&gt;&lt;/Data&gt;&lt;Ref&gt;&lt;Display&gt;&lt;Text StringText=&quot;「RefIndex」&quot; StringTextOri=&quot;「RefIndex」&quot; SuperScript=&quot;true&quot;/&gt;&lt;/Display&gt;&lt;/Ref&gt;&lt;Doc&gt;&lt;Display&gt;&lt;Text StringText=&quot;Lv Y, Jiang H, Li S, et al.&quot; StringGroup=&quot;Author&quot;/&gt;_x000d__x000a_   &lt;Text StringText=&quot; &quot; StringGroup=&quot;Author&quot;/&gt;_x000d__x000a_   &lt;Text StringText=&quot;Sulforaphane prevents chromium-induced lung injury in rats via activation of the Akt/GSK-3β/Fyn pathway&quot; StringGroup=&quot;Title&quot;/&gt;_x000d__x000a_   &lt;Text StringText=&quot;. &quot; StringGroup=&quot;Title&quot;/&gt;_x000d__x000a_   &lt;Text StringText=&quot;Environ Pollut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59&quot; StringGroup=&quot;Vol&quot;/&gt;_x000d__x000a_   &lt;Text StringText=&quot;: &quot; StringGroup=&quot;PageNum&quot;/&gt;_x000d__x000a_   &lt;Text StringText=&quot;113812&quot; StringGroup=&quot;PageNum&quot;/&gt;_x000d__x000a_   &lt;Text StringText=&quot;.&quot; StringGroup=&quot;none&quot;/&gt;_x000d__x000a_  &lt;/Display&gt;&lt;/Doc&gt;&lt;/KyMRNote&gt;"/>
    <w:docVar w:name="KY.MR.DATA{3B92EC36-7A76-4EBA-9F40-1294C577AD43}1445" w:val="&lt;KyMRNote dbid=&quot;{3B92EC36-7A76-4EBA-9F40-1294C577AD43}&quot; recid=&quot;1445&quot;&gt;&lt;Data&gt;&lt;Field id=&quot;AccessNum&quot;&gt;30856464&lt;/Field&gt;&lt;Field id=&quot;Author&quot; FirstData=&quot;1&quot; FirstStyle=&quot;327680&quot; OtherStyle=&quot;0&quot;&gt;Wu Y;Gao M;Wu J;Hu P;Xu X;Zhang Y;Wang D;Chen Z;Huang C&lt;/Field&gt;&lt;Field id=&quot;AuthorTrans&quot;&gt;&lt;/Field&gt;&lt;Field id=&quot;DOI&quot;&gt;10.1016/j.jnutbio.2019.01.019&lt;/Field&gt;&lt;Field id=&quot;Editor&quot;&gt;&lt;/Field&gt;&lt;Field id=&quot;FmtTitle&quot;&gt;&lt;/Field&gt;&lt;Field id=&quot;FullAuthor&quot;&gt;Yue, Wu;Minhui, Gao;Jingjing, Wu;Peili, Hu;Xing, Xu;Yaru, Zhang;Dan, Wang;Zhuo, Chen;Chao, Huang&lt;/Field&gt;&lt;Field id=&quot;ISSN&quot;&gt;0955-2863&lt;/Field&gt;&lt;Field id=&quot;Issue&quot;&gt;&lt;/Field&gt;&lt;Field id=&quot;LIID&quot;&gt;1445&lt;/Field&gt;&lt;Field id=&quot;Magazine&quot;&gt;The Journal of nutritional biochemistry&lt;/Field&gt;&lt;Field id=&quot;MagazineAB&quot;&gt;J Nutr Biochem&lt;/Field&gt;&lt;Field id=&quot;MagazineTrans&quot;&gt;&lt;/Field&gt;&lt;Field id=&quot;PageNum&quot;&gt;51-62&lt;/Field&gt;&lt;Field id=&quot;PubDate&quot;&gt;2019 May&lt;/Field&gt;&lt;Field id=&quot;PubPlace&quot;&gt;United States&lt;/Field&gt;&lt;Field id=&quot;PubPlaceTrans&quot;&gt;&lt;/Field&gt;&lt;Field id=&quot;PubYear&quot;&gt;2019&lt;/Field&gt;&lt;Field id=&quot;Publisher&quot;&gt;Elsevier Inc.&lt;/Field&gt;&lt;Field id=&quot;PublisherTrans&quot;&gt;&lt;/Field&gt;&lt;Field id=&quot;TITrans&quot;&gt;&lt;/Field&gt;&lt;Field id=&quot;Title&quot;&gt;Sulforaphane triggers a functional elongation of microglial process via the Akt signal&lt;/Field&gt;&lt;Field id=&quot;Translator&quot;&gt;&lt;/Field&gt;&lt;Field id=&quot;Type&quot;&gt;{041D4F77-279E-4405-0002-4388361B9CFF}&lt;/Field&gt;&lt;Field id=&quot;Version&quot;&gt;&lt;/Field&gt;&lt;Field id=&quot;Vol&quot;&gt;67&lt;/Field&gt;&lt;Field id=&quot;Factor&quot;&gt;4.9&lt;/Field&gt;&lt;Field id=&quot;Author2&quot;&gt;Wu,Y;Gao,M;Wu,J;&lt;/Field&gt;&lt;/Data&gt;&lt;Ref&gt;&lt;Display&gt;&lt;Text StringText=&quot;「RefIndex」&quot; StringTextOri=&quot;「RefIndex」&quot; SuperScript=&quot;true&quot;/&gt;&lt;/Display&gt;&lt;/Ref&gt;&lt;Doc&gt;&lt;Display&gt;&lt;Text StringText=&quot;Wu Y, Gao M, Wu J, et al.&quot; StringGroup=&quot;Author&quot;/&gt;_x000d__x000a_   &lt;Text StringText=&quot; &quot; StringGroup=&quot;Author&quot;/&gt;_x000d__x000a_   &lt;Text StringText=&quot;Sulforaphane triggers a functional elongation of microglial process via the Akt signal&quot; StringGroup=&quot;Title&quot;/&gt;_x000d__x000a_   &lt;Text StringText=&quot;. &quot; StringGroup=&quot;Title&quot;/&gt;_x000d__x000a_   &lt;Text StringText=&quot;J Nutr Biochem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67&quot; StringGroup=&quot;Vol&quot;/&gt;_x000d__x000a_   &lt;Text StringText=&quot;: &quot; StringGroup=&quot;PageNum&quot;/&gt;_x000d__x000a_   &lt;Text StringText=&quot;51-62&quot; StringGroup=&quot;PageNum&quot;/&gt;_x000d__x000a_   &lt;Text StringText=&quot;.&quot; StringGroup=&quot;none&quot;/&gt;_x000d__x000a_  &lt;/Display&gt;&lt;/Doc&gt;&lt;/KyMRNote&gt;"/>
    <w:docVar w:name="KY.MR.DATA{3B92EC36-7A76-4EBA-9F40-1294C577AD43}1446" w:val="&lt;KyMRNote dbid=&quot;{3B92EC36-7A76-4EBA-9F40-1294C577AD43}&quot; recid=&quot;1446&quot;&gt;&lt;Data&gt;&lt;Field id=&quot;AccessNum&quot;&gt;38490326&lt;/Field&gt;&lt;Field id=&quot;Author&quot; FirstData=&quot;1&quot; FirstStyle=&quot;327680&quot; OtherStyle=&quot;0&quot;&gt;Li R;Yan X;Zhong W;Zheng J;Li X;Liang J;Hu Z;Liu H;Chen G;Yang Y;Zhang J;Qu E;Liu W&lt;/Field&gt;&lt;Field id=&quot;AuthorTrans&quot;&gt;&lt;/Field&gt;&lt;Field id=&quot;DOI&quot;&gt;10.1016/j.canlet.2024.216761&lt;/Field&gt;&lt;Field id=&quot;Editor&quot;&gt;&lt;/Field&gt;&lt;Field id=&quot;FmtTitle&quot;&gt;&lt;/Field&gt;&lt;Field id=&quot;FullAuthor&quot;&gt;Rong, Li;Xijing, Yan;Wenhui, Zhong;Jun, Zheng;Xuejiao, Li;Jinliang, Liang;Zhongying, Hu;Huanyi, Liu;Guihua, Chen;Yang, Yang;Jianwei, Zhang;Enze, Qu;Wei, Liu&lt;/Field&gt;&lt;Field id=&quot;ISSN&quot;&gt;0304-3835&lt;/Field&gt;&lt;Field id=&quot;Issue&quot;&gt;&lt;/Field&gt;&lt;Field id=&quot;LIID&quot;&gt;1446&lt;/Field&gt;&lt;Field id=&quot;Magazine&quot;&gt;Cancer letters&lt;/Field&gt;&lt;Field id=&quot;MagazineAB&quot;&gt;Cancer Lett&lt;/Field&gt;&lt;Field id=&quot;MagazineTrans&quot;&gt;&lt;/Field&gt;&lt;Field id=&quot;PageNum&quot;&gt;216761&lt;/Field&gt;&lt;Field id=&quot;PubDate&quot;&gt;2024 Jun 28&lt;/Field&gt;&lt;Field id=&quot;PubPlace&quot;&gt;Ireland&lt;/Field&gt;&lt;Field id=&quot;PubPlaceTrans&quot;&gt;&lt;/Field&gt;&lt;Field id=&quot;PubYear&quot;&gt;2024&lt;/Field&gt;&lt;Field id=&quot;Publisher&quot;&gt;Elsevier Ireland Ltd&lt;/Field&gt;&lt;Field id=&quot;PublisherTrans&quot;&gt;&lt;/Field&gt;&lt;Field id=&quot;TITrans&quot;&gt;&lt;/Field&gt;&lt;Field id=&quot;Title&quot;&gt;Stratifin promotes the malignant progression of HCC via binding and hyperactivating AKT signaling&lt;/Field&gt;&lt;Field id=&quot;Translator&quot;&gt;&lt;/Field&gt;&lt;Field id=&quot;Type&quot;&gt;{041D4F77-279E-4405-0002-4388361B9CFF}&lt;/Field&gt;&lt;Field id=&quot;Version&quot;&gt;&lt;/Field&gt;&lt;Field id=&quot;Vol&quot;&gt;592&lt;/Field&gt;&lt;Field id=&quot;Factor&quot;&gt;10.1&lt;/Field&gt;&lt;Field id=&quot;Author2&quot;&gt;Li,R;Yan,X;Zhong,W;&lt;/Field&gt;&lt;/Data&gt;&lt;Ref&gt;&lt;Display&gt;&lt;Text StringText=&quot;「RefIndex」&quot; StringTextOri=&quot;「RefIndex」&quot; SuperScript=&quot;true&quot;/&gt;&lt;/Display&gt;&lt;/Ref&gt;&lt;Doc&gt;&lt;Display&gt;&lt;Text StringText=&quot;Li R, Yan X, Zhong W, et al.&quot; StringGroup=&quot;Author&quot;/&gt;_x000d__x000a_   &lt;Text StringText=&quot; &quot; StringGroup=&quot;Author&quot;/&gt;_x000d__x000a_   &lt;Text StringText=&quot;Stratifin promotes the malignant progression of HCC via binding and hyperactivating AKT signaling&quot; StringGroup=&quot;Title&quot;/&gt;_x000d__x000a_   &lt;Text StringText=&quot;. &quot; StringGroup=&quot;Title&quot;/&gt;_x000d__x000a_   &lt;Text StringText=&quot;Cancer Lett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592&quot; StringGroup=&quot;Vol&quot;/&gt;_x000d__x000a_   &lt;Text StringText=&quot;: &quot; StringGroup=&quot;PageNum&quot;/&gt;_x000d__x000a_   &lt;Text StringText=&quot;216761&quot; StringGroup=&quot;PageNum&quot;/&gt;_x000d__x000a_   &lt;Text StringText=&quot;.&quot; StringGroup=&quot;none&quot;/&gt;_x000d__x000a_  &lt;/Display&gt;&lt;/Doc&gt;&lt;/KyMRNote&gt;"/>
    <w:docVar w:name="KY_MEDREF_DOCUID" w:val="{8F855D63-64F4-467E-A8AC-92B5F936C3BA}"/>
    <w:docVar w:name="KY_MEDREF_VERSION" w:val="3"/>
  </w:docVars>
  <w:rsids>
    <w:rsidRoot w:val="00172A27"/>
    <w:rsid w:val="05711A3E"/>
    <w:rsid w:val="0F8F14BE"/>
    <w:rsid w:val="36637533"/>
    <w:rsid w:val="4A94623D"/>
    <w:rsid w:val="6FB2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6</Words>
  <Characters>4483</Characters>
  <Lines>0</Lines>
  <Paragraphs>0</Paragraphs>
  <TotalTime>4</TotalTime>
  <ScaleCrop>false</ScaleCrop>
  <LinksUpToDate>false</LinksUpToDate>
  <CharactersWithSpaces>517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1:02:00Z</dcterms:created>
  <dc:creator>Amendment based on the fifth recommendation</dc:creator>
  <cp:lastModifiedBy>Amendment based on the fifth recommendation</cp:lastModifiedBy>
  <dcterms:modified xsi:type="dcterms:W3CDTF">2026-01-29T13:5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983F36D4E754547AC5F7A41A268E0A7_11</vt:lpwstr>
  </property>
  <property fmtid="{D5CDD505-2E9C-101B-9397-08002B2CF9AE}" pid="4" name="KSOTemplateDocerSaveRecord">
    <vt:lpwstr>eyJoZGlkIjoiMDI0YTM1YzViNGM2NDE4ZGI3N2QxZmM1MDg5ZThmYzIiLCJ1c2VySWQiOiI5MzgzNzgwNDQifQ==</vt:lpwstr>
  </property>
</Properties>
</file>